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105B2" w14:textId="0C545423" w:rsidR="00A1325B" w:rsidRPr="00606F6D" w:rsidRDefault="00A1325B" w:rsidP="008C5D6B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06F6D">
        <w:rPr>
          <w:rFonts w:ascii="Times New Roman" w:hAnsi="Times New Roman" w:cs="Times New Roman"/>
          <w:b/>
          <w:bCs/>
          <w:sz w:val="28"/>
          <w:szCs w:val="28"/>
        </w:rPr>
        <w:t>Supplementary Results</w:t>
      </w:r>
    </w:p>
    <w:p w14:paraId="211176D6" w14:textId="2FF2D337" w:rsidR="008C5D6B" w:rsidRDefault="00E4300E" w:rsidP="008C5D6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umber</w:t>
      </w:r>
      <w:r w:rsidR="00B2684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reads obtained from small RNA sequencing of libraries pr</w:t>
      </w:r>
      <w:r w:rsidR="00B26845">
        <w:rPr>
          <w:rFonts w:ascii="Times New Roman" w:hAnsi="Times New Roman" w:cs="Times New Roman"/>
        </w:rPr>
        <w:t>epared from 5 Giardia strains are</w:t>
      </w:r>
      <w:r>
        <w:rPr>
          <w:rFonts w:ascii="Times New Roman" w:hAnsi="Times New Roman" w:cs="Times New Roman"/>
        </w:rPr>
        <w:t xml:space="preserve"> depicted in </w:t>
      </w:r>
      <w:r w:rsidR="00EF4B53">
        <w:rPr>
          <w:rFonts w:ascii="Times New Roman" w:hAnsi="Times New Roman" w:cs="Times New Roman"/>
          <w:b/>
          <w:bCs/>
        </w:rPr>
        <w:t>Table A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937"/>
        <w:gridCol w:w="1040"/>
        <w:gridCol w:w="1176"/>
        <w:gridCol w:w="1176"/>
        <w:gridCol w:w="1762"/>
        <w:gridCol w:w="2976"/>
      </w:tblGrid>
      <w:tr w:rsidR="00B412BE" w:rsidRPr="00EE688E" w14:paraId="44F19F58" w14:textId="77777777" w:rsidTr="00C401BA">
        <w:trPr>
          <w:jc w:val="center"/>
        </w:trPr>
        <w:tc>
          <w:tcPr>
            <w:tcW w:w="9067" w:type="dxa"/>
            <w:gridSpan w:val="6"/>
          </w:tcPr>
          <w:p w14:paraId="09956FE0" w14:textId="3E84A33F" w:rsidR="00B412BE" w:rsidRPr="00EE688E" w:rsidRDefault="00EF4B53" w:rsidP="00B412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A</w:t>
            </w:r>
            <w:r w:rsidR="00B412BE" w:rsidRPr="00056B5A">
              <w:rPr>
                <w:rFonts w:ascii="Times New Roman" w:hAnsi="Times New Roman" w:cs="Times New Roman"/>
                <w:b/>
                <w:bCs/>
              </w:rPr>
              <w:t>:</w:t>
            </w:r>
            <w:r w:rsidR="00B412BE">
              <w:rPr>
                <w:rFonts w:ascii="Times New Roman" w:hAnsi="Times New Roman" w:cs="Times New Roman"/>
              </w:rPr>
              <w:t xml:space="preserve"> </w:t>
            </w:r>
            <w:r w:rsidR="00B412BE" w:rsidRPr="00056B5A">
              <w:rPr>
                <w:rFonts w:ascii="Times New Roman" w:hAnsi="Times New Roman" w:cs="Times New Roman"/>
              </w:rPr>
              <w:t>Sequencing reads statistics from Giardia trophozoite small RNA profiling</w:t>
            </w:r>
          </w:p>
        </w:tc>
      </w:tr>
      <w:tr w:rsidR="00031A71" w:rsidRPr="00EE688E" w14:paraId="7A9A2D64" w14:textId="77777777" w:rsidTr="006B17A5">
        <w:trPr>
          <w:jc w:val="center"/>
        </w:trPr>
        <w:tc>
          <w:tcPr>
            <w:tcW w:w="937" w:type="dxa"/>
          </w:tcPr>
          <w:p w14:paraId="3C99F7AE" w14:textId="7D3C33E7" w:rsidR="00031A71" w:rsidRPr="00EE688E" w:rsidRDefault="00031A71" w:rsidP="00031A7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>Library</w:t>
            </w:r>
          </w:p>
        </w:tc>
        <w:tc>
          <w:tcPr>
            <w:tcW w:w="1040" w:type="dxa"/>
          </w:tcPr>
          <w:p w14:paraId="748F17BB" w14:textId="2618239A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late</w:t>
            </w:r>
            <w:r w:rsidRPr="00031A7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76" w:type="dxa"/>
          </w:tcPr>
          <w:p w14:paraId="79BF9191" w14:textId="25D714B8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1176" w:type="dxa"/>
          </w:tcPr>
          <w:p w14:paraId="45407331" w14:textId="41E92764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>Reads ≥18 nt</w:t>
            </w:r>
          </w:p>
        </w:tc>
        <w:tc>
          <w:tcPr>
            <w:tcW w:w="1762" w:type="dxa"/>
          </w:tcPr>
          <w:p w14:paraId="54900108" w14:textId="071A9880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 xml:space="preserve">Genome-mapped </w:t>
            </w:r>
            <w:proofErr w:type="spellStart"/>
            <w:r w:rsidRPr="00EE688E">
              <w:rPr>
                <w:rFonts w:ascii="Times New Roman" w:hAnsi="Times New Roman" w:cs="Times New Roman"/>
              </w:rPr>
              <w:t>reads</w:t>
            </w:r>
            <w:r w:rsidRPr="00031A7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976" w:type="dxa"/>
          </w:tcPr>
          <w:p w14:paraId="33846EC4" w14:textId="2E4E0555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>Length (nt) of mapped reads</w:t>
            </w:r>
            <w:r>
              <w:rPr>
                <w:rFonts w:ascii="Times New Roman" w:hAnsi="Times New Roman" w:cs="Times New Roman"/>
              </w:rPr>
              <w:t xml:space="preserve">, mean ± </w:t>
            </w:r>
            <w:proofErr w:type="spellStart"/>
            <w:r>
              <w:rPr>
                <w:rFonts w:ascii="Times New Roman" w:hAnsi="Times New Roman" w:cs="Times New Roman"/>
              </w:rPr>
              <w:t>sd</w:t>
            </w:r>
            <w:proofErr w:type="spellEnd"/>
            <w:r>
              <w:rPr>
                <w:rFonts w:ascii="Times New Roman" w:hAnsi="Times New Roman" w:cs="Times New Roman"/>
              </w:rPr>
              <w:t>, mode</w:t>
            </w:r>
          </w:p>
        </w:tc>
      </w:tr>
      <w:tr w:rsidR="00031A71" w:rsidRPr="00EE688E" w14:paraId="0C090CED" w14:textId="77777777" w:rsidTr="006B17A5">
        <w:trPr>
          <w:jc w:val="center"/>
        </w:trPr>
        <w:tc>
          <w:tcPr>
            <w:tcW w:w="937" w:type="dxa"/>
          </w:tcPr>
          <w:p w14:paraId="07CC4D84" w14:textId="56B52B69" w:rsidR="00031A71" w:rsidRPr="00EE688E" w:rsidRDefault="006B17A5" w:rsidP="00031A7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</w:t>
            </w:r>
            <w:r w:rsidR="00031A71" w:rsidRPr="00EE68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0" w:type="dxa"/>
          </w:tcPr>
          <w:p w14:paraId="4041FA48" w14:textId="33D307BC" w:rsidR="00031A71" w:rsidRPr="00031A71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1A71">
              <w:rPr>
                <w:rFonts w:ascii="Times New Roman" w:hAnsi="Times New Roman" w:cs="Times New Roman"/>
              </w:rPr>
              <w:t>Egypt-4</w:t>
            </w:r>
          </w:p>
        </w:tc>
        <w:tc>
          <w:tcPr>
            <w:tcW w:w="1176" w:type="dxa"/>
          </w:tcPr>
          <w:p w14:paraId="43C681EB" w14:textId="4742A30C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1382">
              <w:rPr>
                <w:rFonts w:ascii="Times New Roman" w:hAnsi="Times New Roman" w:cs="Times New Roman"/>
              </w:rPr>
              <w:t>4903304</w:t>
            </w:r>
          </w:p>
        </w:tc>
        <w:tc>
          <w:tcPr>
            <w:tcW w:w="1176" w:type="dxa"/>
          </w:tcPr>
          <w:p w14:paraId="3172DA5B" w14:textId="1E42A35E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  <w:color w:val="000000"/>
              </w:rPr>
              <w:t>4390722</w:t>
            </w:r>
          </w:p>
        </w:tc>
        <w:tc>
          <w:tcPr>
            <w:tcW w:w="1762" w:type="dxa"/>
          </w:tcPr>
          <w:p w14:paraId="1E2FA190" w14:textId="024DFEBD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>27.6%</w:t>
            </w:r>
          </w:p>
        </w:tc>
        <w:tc>
          <w:tcPr>
            <w:tcW w:w="2976" w:type="dxa"/>
          </w:tcPr>
          <w:p w14:paraId="2455D640" w14:textId="1C3710BF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>21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88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88E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, 21</w:t>
            </w:r>
          </w:p>
        </w:tc>
      </w:tr>
      <w:tr w:rsidR="00031A71" w:rsidRPr="00EE688E" w14:paraId="5CF80B35" w14:textId="77777777" w:rsidTr="006B17A5">
        <w:trPr>
          <w:jc w:val="center"/>
        </w:trPr>
        <w:tc>
          <w:tcPr>
            <w:tcW w:w="937" w:type="dxa"/>
          </w:tcPr>
          <w:p w14:paraId="52419200" w14:textId="1D7C900A" w:rsidR="00031A71" w:rsidRPr="00EE688E" w:rsidRDefault="006B17A5" w:rsidP="00031A7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</w:t>
            </w:r>
            <w:r w:rsidR="00031A71" w:rsidRPr="00EE68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0" w:type="dxa"/>
          </w:tcPr>
          <w:p w14:paraId="2F74DC55" w14:textId="41DC7BDB" w:rsidR="00031A71" w:rsidRPr="00031A71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1A71">
              <w:rPr>
                <w:rFonts w:ascii="Times New Roman" w:hAnsi="Times New Roman" w:cs="Times New Roman"/>
              </w:rPr>
              <w:t>Mario</w:t>
            </w:r>
          </w:p>
        </w:tc>
        <w:tc>
          <w:tcPr>
            <w:tcW w:w="1176" w:type="dxa"/>
          </w:tcPr>
          <w:p w14:paraId="388AE2CA" w14:textId="6275D2C8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1382">
              <w:rPr>
                <w:rFonts w:ascii="Times New Roman" w:hAnsi="Times New Roman" w:cs="Times New Roman"/>
              </w:rPr>
              <w:t>13055306</w:t>
            </w:r>
          </w:p>
        </w:tc>
        <w:tc>
          <w:tcPr>
            <w:tcW w:w="1176" w:type="dxa"/>
          </w:tcPr>
          <w:p w14:paraId="432B4297" w14:textId="03FF1685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  <w:color w:val="000000"/>
              </w:rPr>
              <w:t>11407891</w:t>
            </w:r>
          </w:p>
        </w:tc>
        <w:tc>
          <w:tcPr>
            <w:tcW w:w="1762" w:type="dxa"/>
          </w:tcPr>
          <w:p w14:paraId="6DA66136" w14:textId="0532544F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>41.6%</w:t>
            </w:r>
          </w:p>
        </w:tc>
        <w:tc>
          <w:tcPr>
            <w:tcW w:w="2976" w:type="dxa"/>
          </w:tcPr>
          <w:p w14:paraId="22EC43F6" w14:textId="5CE361DD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>21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88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88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, 18</w:t>
            </w:r>
          </w:p>
        </w:tc>
      </w:tr>
      <w:tr w:rsidR="006B17A5" w:rsidRPr="00EE688E" w14:paraId="2DE2753F" w14:textId="77777777" w:rsidTr="006B17A5">
        <w:trPr>
          <w:jc w:val="center"/>
        </w:trPr>
        <w:tc>
          <w:tcPr>
            <w:tcW w:w="937" w:type="dxa"/>
          </w:tcPr>
          <w:p w14:paraId="32D2DE1A" w14:textId="19FF42CB" w:rsidR="00031A71" w:rsidRPr="00EE688E" w:rsidRDefault="006B17A5" w:rsidP="00031A7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</w:t>
            </w:r>
            <w:r w:rsidR="00031A71" w:rsidRPr="00EE68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0" w:type="dxa"/>
          </w:tcPr>
          <w:p w14:paraId="025F577F" w14:textId="4288621E" w:rsidR="00031A71" w:rsidRPr="00031A71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1A71">
              <w:rPr>
                <w:rFonts w:ascii="Times New Roman" w:hAnsi="Times New Roman" w:cs="Times New Roman"/>
              </w:rPr>
              <w:t>SUG</w:t>
            </w:r>
          </w:p>
        </w:tc>
        <w:tc>
          <w:tcPr>
            <w:tcW w:w="1176" w:type="dxa"/>
          </w:tcPr>
          <w:p w14:paraId="5E9F49DC" w14:textId="5D24312D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1382">
              <w:rPr>
                <w:rFonts w:ascii="Times New Roman" w:hAnsi="Times New Roman" w:cs="Times New Roman"/>
              </w:rPr>
              <w:t>31968094</w:t>
            </w:r>
          </w:p>
        </w:tc>
        <w:tc>
          <w:tcPr>
            <w:tcW w:w="1176" w:type="dxa"/>
          </w:tcPr>
          <w:p w14:paraId="1FE16287" w14:textId="2CEB1202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  <w:color w:val="000000"/>
              </w:rPr>
              <w:t>28988905</w:t>
            </w:r>
          </w:p>
        </w:tc>
        <w:tc>
          <w:tcPr>
            <w:tcW w:w="1762" w:type="dxa"/>
          </w:tcPr>
          <w:p w14:paraId="248D9436" w14:textId="76D8FE4A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>35.4%</w:t>
            </w:r>
          </w:p>
        </w:tc>
        <w:tc>
          <w:tcPr>
            <w:tcW w:w="2976" w:type="dxa"/>
          </w:tcPr>
          <w:p w14:paraId="667B93D0" w14:textId="7DACB0C5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>21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88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88E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, 18</w:t>
            </w:r>
          </w:p>
        </w:tc>
      </w:tr>
      <w:tr w:rsidR="006B17A5" w:rsidRPr="00EE688E" w14:paraId="4016E088" w14:textId="77777777" w:rsidTr="006B17A5">
        <w:trPr>
          <w:jc w:val="center"/>
        </w:trPr>
        <w:tc>
          <w:tcPr>
            <w:tcW w:w="937" w:type="dxa"/>
          </w:tcPr>
          <w:p w14:paraId="63B8ADD4" w14:textId="7B89F0DC" w:rsidR="00031A71" w:rsidRPr="00EE688E" w:rsidRDefault="006B17A5" w:rsidP="00031A7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</w:t>
            </w:r>
            <w:r w:rsidR="00031A71" w:rsidRPr="00EE68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0" w:type="dxa"/>
          </w:tcPr>
          <w:p w14:paraId="29A417BF" w14:textId="52DDFDD4" w:rsidR="00031A71" w:rsidRPr="00031A71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1A71"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/>
              </w:rPr>
              <w:t xml:space="preserve"> cl.6</w:t>
            </w:r>
          </w:p>
        </w:tc>
        <w:tc>
          <w:tcPr>
            <w:tcW w:w="1176" w:type="dxa"/>
          </w:tcPr>
          <w:p w14:paraId="3EF183D8" w14:textId="507F621D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1382">
              <w:rPr>
                <w:rFonts w:ascii="Times New Roman" w:hAnsi="Times New Roman" w:cs="Times New Roman"/>
              </w:rPr>
              <w:t>738628</w:t>
            </w:r>
          </w:p>
        </w:tc>
        <w:tc>
          <w:tcPr>
            <w:tcW w:w="1176" w:type="dxa"/>
          </w:tcPr>
          <w:p w14:paraId="525BC98A" w14:textId="1F1E16BC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  <w:color w:val="000000"/>
              </w:rPr>
              <w:t>614388</w:t>
            </w:r>
          </w:p>
        </w:tc>
        <w:tc>
          <w:tcPr>
            <w:tcW w:w="1762" w:type="dxa"/>
          </w:tcPr>
          <w:p w14:paraId="264F8555" w14:textId="7DA0586D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>13.1%</w:t>
            </w:r>
          </w:p>
        </w:tc>
        <w:tc>
          <w:tcPr>
            <w:tcW w:w="2976" w:type="dxa"/>
          </w:tcPr>
          <w:p w14:paraId="53BACB52" w14:textId="44E38CAD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>21.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88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88E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, 18</w:t>
            </w:r>
          </w:p>
        </w:tc>
      </w:tr>
      <w:tr w:rsidR="006B17A5" w:rsidRPr="00EE688E" w14:paraId="1994D584" w14:textId="77777777" w:rsidTr="006B17A5">
        <w:trPr>
          <w:jc w:val="center"/>
        </w:trPr>
        <w:tc>
          <w:tcPr>
            <w:tcW w:w="937" w:type="dxa"/>
          </w:tcPr>
          <w:p w14:paraId="48B08FC8" w14:textId="308E4258" w:rsidR="00031A71" w:rsidRPr="00EE688E" w:rsidRDefault="006B17A5" w:rsidP="00031A7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</w:t>
            </w:r>
            <w:r w:rsidR="00031A71" w:rsidRPr="00EE68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0" w:type="dxa"/>
          </w:tcPr>
          <w:p w14:paraId="06BEDE21" w14:textId="0C0F6FB4" w:rsidR="00031A71" w:rsidRPr="00031A71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31A71">
              <w:rPr>
                <w:rFonts w:ascii="Times New Roman" w:hAnsi="Times New Roman" w:cs="Times New Roman"/>
              </w:rPr>
              <w:t>G2M</w:t>
            </w:r>
          </w:p>
        </w:tc>
        <w:tc>
          <w:tcPr>
            <w:tcW w:w="1176" w:type="dxa"/>
          </w:tcPr>
          <w:p w14:paraId="3888C559" w14:textId="41E3D969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11382">
              <w:rPr>
                <w:rFonts w:ascii="Times New Roman" w:hAnsi="Times New Roman" w:cs="Times New Roman"/>
              </w:rPr>
              <w:t>9968845</w:t>
            </w:r>
          </w:p>
        </w:tc>
        <w:tc>
          <w:tcPr>
            <w:tcW w:w="1176" w:type="dxa"/>
          </w:tcPr>
          <w:p w14:paraId="7207AB11" w14:textId="186B0D12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  <w:color w:val="000000"/>
              </w:rPr>
              <w:t>9138545</w:t>
            </w:r>
          </w:p>
        </w:tc>
        <w:tc>
          <w:tcPr>
            <w:tcW w:w="1762" w:type="dxa"/>
          </w:tcPr>
          <w:p w14:paraId="2B3A8CCF" w14:textId="0B6D52C0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>39.8%</w:t>
            </w:r>
          </w:p>
        </w:tc>
        <w:tc>
          <w:tcPr>
            <w:tcW w:w="2976" w:type="dxa"/>
          </w:tcPr>
          <w:p w14:paraId="0038AEC1" w14:textId="3FC90C96" w:rsidR="00031A71" w:rsidRPr="00EE688E" w:rsidRDefault="00031A71" w:rsidP="00031A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E688E">
              <w:rPr>
                <w:rFonts w:ascii="Times New Roman" w:hAnsi="Times New Roman" w:cs="Times New Roman"/>
              </w:rPr>
              <w:t>22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88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88E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, 22</w:t>
            </w:r>
          </w:p>
        </w:tc>
      </w:tr>
      <w:tr w:rsidR="00031A71" w:rsidRPr="00EE688E" w14:paraId="0609E4C7" w14:textId="77777777" w:rsidTr="00C401BA">
        <w:trPr>
          <w:jc w:val="center"/>
        </w:trPr>
        <w:tc>
          <w:tcPr>
            <w:tcW w:w="9067" w:type="dxa"/>
            <w:gridSpan w:val="6"/>
          </w:tcPr>
          <w:p w14:paraId="7098004D" w14:textId="6234E420" w:rsidR="00031A71" w:rsidRDefault="00031A71" w:rsidP="00031A7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, BEI Resources </w:t>
            </w:r>
            <w:r w:rsidRPr="00031A71">
              <w:rPr>
                <w:rFonts w:ascii="Times New Roman" w:hAnsi="Times New Roman" w:cs="Times New Roman"/>
              </w:rPr>
              <w:t>Catalog No. NR-92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1A71">
              <w:rPr>
                <w:rFonts w:ascii="Times New Roman" w:hAnsi="Times New Roman" w:cs="Times New Roman"/>
              </w:rPr>
              <w:t>NR-92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C3D5B" w:rsidRPr="002C3D5B">
              <w:rPr>
                <w:rFonts w:ascii="Times New Roman" w:hAnsi="Times New Roman" w:cs="Times New Roman"/>
              </w:rPr>
              <w:tab/>
              <w:t>NR-92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1A71">
              <w:rPr>
                <w:rFonts w:ascii="Times New Roman" w:hAnsi="Times New Roman" w:cs="Times New Roman"/>
              </w:rPr>
              <w:t>NR-9706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031A71">
              <w:rPr>
                <w:rFonts w:ascii="Times New Roman" w:hAnsi="Times New Roman" w:cs="Times New Roman"/>
              </w:rPr>
              <w:t>NR-9</w:t>
            </w:r>
            <w:r w:rsidR="009D5C59">
              <w:rPr>
                <w:rFonts w:ascii="Times New Roman" w:hAnsi="Times New Roman" w:cs="Times New Roman"/>
              </w:rPr>
              <w:t>240</w:t>
            </w:r>
            <w:r>
              <w:rPr>
                <w:rFonts w:ascii="Times New Roman" w:hAnsi="Times New Roman" w:cs="Times New Roman"/>
              </w:rPr>
              <w:t>, respectively.</w:t>
            </w:r>
          </w:p>
          <w:p w14:paraId="7812D889" w14:textId="12508DC6" w:rsidR="00031A71" w:rsidRPr="00EE688E" w:rsidRDefault="00031A71" w:rsidP="00031A7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, percentage of </w:t>
            </w:r>
            <w:r w:rsidRPr="00EE688E">
              <w:rPr>
                <w:rFonts w:ascii="Times New Roman" w:hAnsi="Times New Roman" w:cs="Times New Roman"/>
              </w:rPr>
              <w:t>≥18 nt</w:t>
            </w:r>
            <w:r>
              <w:rPr>
                <w:rFonts w:ascii="Times New Roman" w:hAnsi="Times New Roman" w:cs="Times New Roman"/>
              </w:rPr>
              <w:t xml:space="preserve"> reads mapping to the </w:t>
            </w:r>
            <w:r w:rsidRPr="00100C75">
              <w:rPr>
                <w:rFonts w:ascii="Times New Roman" w:hAnsi="Times New Roman" w:cs="Times New Roman"/>
                <w:sz w:val="20"/>
                <w:szCs w:val="20"/>
              </w:rPr>
              <w:t xml:space="preserve">GiardiaDB-37_GintestinalisAssemblageAWB </w:t>
            </w:r>
            <w:r w:rsidRPr="0039753A">
              <w:rPr>
                <w:rFonts w:ascii="Times New Roman" w:hAnsi="Times New Roman" w:cs="Times New Roman"/>
              </w:rPr>
              <w:t xml:space="preserve">genome downloaded from </w:t>
            </w:r>
            <w:hyperlink r:id="rId5" w:history="1">
              <w:r w:rsidRPr="00883D54">
                <w:rPr>
                  <w:rStyle w:val="Hyperlink"/>
                  <w:rFonts w:ascii="Times New Roman" w:hAnsi="Times New Roman" w:cs="Times New Roman"/>
                </w:rPr>
                <w:t>GiardiaDB</w:t>
              </w:r>
            </w:hyperlink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136539DE" w14:textId="42A08692" w:rsidR="0060473C" w:rsidRDefault="0060473C" w:rsidP="008C5D6B">
      <w:pPr>
        <w:spacing w:line="480" w:lineRule="auto"/>
        <w:jc w:val="both"/>
        <w:rPr>
          <w:rFonts w:ascii="Times New Roman" w:hAnsi="Times New Roman" w:cs="Times New Roman"/>
        </w:rPr>
      </w:pPr>
    </w:p>
    <w:p w14:paraId="6C9E630D" w14:textId="6065F157" w:rsidR="00EF4B53" w:rsidRDefault="00EF4B53" w:rsidP="00EF4B53">
      <w:r w:rsidRPr="00E72A98">
        <w:t xml:space="preserve">Table </w:t>
      </w:r>
      <w:r>
        <w:t>B</w:t>
      </w:r>
      <w:r w:rsidRPr="00E72A98">
        <w:t xml:space="preserve">. Previously identified miRNAs from Giardia lamblia (modified from Liao et al, Both endo-siRNAs and tRNA-derived small RNAs are involved in the differentiation of primitive eukaryote Giardia lamblia. Proc Natl </w:t>
      </w:r>
      <w:proofErr w:type="spellStart"/>
      <w:r w:rsidRPr="00E72A98">
        <w:t>Acad</w:t>
      </w:r>
      <w:proofErr w:type="spellEnd"/>
      <w:r w:rsidRPr="00E72A98">
        <w:t xml:space="preserve"> Sci U S A. 2014 Sep 30;111(39):14159-64)</w:t>
      </w:r>
    </w:p>
    <w:tbl>
      <w:tblPr>
        <w:tblW w:w="10179" w:type="dxa"/>
        <w:tblInd w:w="-719" w:type="dxa"/>
        <w:tblLook w:val="04A0" w:firstRow="1" w:lastRow="0" w:firstColumn="1" w:lastColumn="0" w:noHBand="0" w:noVBand="1"/>
      </w:tblPr>
      <w:tblGrid>
        <w:gridCol w:w="1726"/>
        <w:gridCol w:w="4393"/>
        <w:gridCol w:w="1329"/>
        <w:gridCol w:w="1593"/>
        <w:gridCol w:w="1513"/>
      </w:tblGrid>
      <w:tr w:rsidR="00EF4B53" w:rsidRPr="00E72A98" w14:paraId="3EC53154" w14:textId="77777777" w:rsidTr="00221D1A">
        <w:trPr>
          <w:trHeight w:val="338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EC6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NA</w:t>
            </w:r>
          </w:p>
        </w:tc>
        <w:tc>
          <w:tcPr>
            <w:tcW w:w="41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D68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Sequence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D75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 xml:space="preserve">Length, </w:t>
            </w:r>
            <w:proofErr w:type="spellStart"/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nt</w:t>
            </w:r>
            <w:proofErr w:type="spellEnd"/>
          </w:p>
        </w:tc>
        <w:tc>
          <w:tcPr>
            <w:tcW w:w="15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4BEC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Overlap with known ncRN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7675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Reference</w:t>
            </w:r>
          </w:p>
        </w:tc>
      </w:tr>
      <w:tr w:rsidR="00EF4B53" w:rsidRPr="00E72A98" w14:paraId="37690505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357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m-00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CB5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CTGGGATCGTATAAAGG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6FE679C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1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A11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RNA-</w:t>
            </w:r>
            <w:proofErr w:type="spellStart"/>
            <w:r w:rsidRPr="00E72A98">
              <w:rPr>
                <w:rFonts w:ascii="Courier New" w:eastAsia="Times New Roman" w:hAnsi="Courier New" w:cs="Courier New"/>
                <w:color w:val="000000"/>
              </w:rPr>
              <w:t>HisGT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FAD5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1</w:t>
            </w:r>
          </w:p>
        </w:tc>
      </w:tr>
      <w:tr w:rsidR="00EF4B53" w:rsidRPr="00E72A98" w14:paraId="470F956B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6FA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180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TCATCTATACACAGTGTCG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26AE097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8E7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F579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30BD9E12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FCB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DAD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CAGGAGTTGCAGCGCAGTG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75CE5CF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5B4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B530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7A9E20D0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E08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23B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TCTACCTCCTGACTGCATT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7CBA060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2F3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BFD3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1D43163A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B2B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DB2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TCGCACACCATAGCCTTGT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3149F62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1C9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6D8A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5BFDD406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7D7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581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GCAGAGAAAGTGTCTTTCC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678DC78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012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11C7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60577E7C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DF5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F64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GGTCGGACTCGCGCGCCT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27191FE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51B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06B7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5E4C67E0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351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59B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GACCAGGCCGTCGTCGAAG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61B5E7C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8CA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5572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0C1BD51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E2E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97C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AGCACGGCGATCTGTGTCT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3CE9409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54F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A7FF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1A8909B8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7DC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C0C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GGACGTAGATGATGACAT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38E202B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E22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3D5A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417AAAC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905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1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31C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AGGTCTTCTTCCAAGGCAA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50AF30E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01C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2685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5A7974C4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4D5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1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FEC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TATAAGAAGAGATATCTTG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3A6057D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3E4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E16B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051F2E5E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75B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1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F62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AGCTTATGGTAGTTGCAC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17CACF8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C30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E9F3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581BF2F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8BC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lastRenderedPageBreak/>
              <w:t>Gl-mir-1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99D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GTGCGCACCCCCCTTGGTA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1B32E3C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7A9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02A1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0A0C1AE0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17E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1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731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ACGAAGATCGCGCCCCACG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74F5734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0AD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CD67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5616E590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CB1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1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B7F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ATCCATGTAGACATCTTGC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5973BE8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B49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D724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1F4E7C6A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AD3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1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D48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GGAGCGTGTGCACAGGCA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4D5910F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B58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0F7C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25F8C64E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B04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1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198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GTGCGAGGACCAACGCGGT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74F6C8D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1C4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CA0F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0ADECF2F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616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1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14F5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CCCTCTGTGGACTCGTGAG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099D627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7ED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CC64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6502F406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058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1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FD5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TCCGATTACCAACCCTTTG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00B8BE6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C17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7DD5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07E2435F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647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2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24B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AGCAGATCTCAGAGGTAT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1074412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F8E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11CF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20E7FE3E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5A1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2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289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AGTACTGGTTTTGCACCT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7CD28CA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2A3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3956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422279BE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583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2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A2C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TAACAGTCATACATGTAC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63DA9F5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265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BF85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4A74EB03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55F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2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22A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GTGCATGGAATAGTGTGTA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3F40E5D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310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C0E7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0B3EB43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B9D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2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431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TCTTTTGAAGAGCTTTGT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0CAD306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E3F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404F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4D36AB5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AF4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2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C01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GATCTGGATCGCCTTCAG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0B77F9B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D1E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7438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4BDCF424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413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2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74B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GTGCGGGCCCGGGGGCAGG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494942C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E1B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B2AF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3060D42E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E6C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2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9C5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TGGCTACTGCAGTCAGCT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342EB8D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4C7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0B08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23D6F920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B7E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2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3F4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AGATCATAGAGCCGCTTT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40ABAA1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B39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A7F6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1A665D13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FE8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2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E92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CCTTCAAATCCCTGATTAT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18C3E61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DC4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5FE3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0FE42425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544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3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1DD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AGCGTGTGTGTCCTGCCGA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5E93FEAC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FB9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A2B1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56C21584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4C8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3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7E0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GAGGAGACGTTGGAGAATG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3223FDA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D0F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80B3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1E919342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442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3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F51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TAGCAAAGATCCTTCTTG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49814F4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C53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9A81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2101BD18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0C5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3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B1D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TCGAAAGCACTCTGGAGG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70A3B4A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81B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D513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0BDD54C1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FCD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3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83A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GCCGTCACGGAGGTCCGCC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28EE2BF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0A4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86A2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4624BFF0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29E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3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9EA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GTGTATCTAAAACCTGGCA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790BB83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369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2C8F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652FD5D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3EF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3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6F5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CCAGGTTTTAGATACACT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35CBF56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756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F4D2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2C694DC2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736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3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E4E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TCCATGTTGTAGCGCTGGT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76DE56B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D05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5862C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5141B288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C40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3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DF8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CCCTGAAGGTACTTGGCTA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59BCBF0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E42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594F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6B005A7C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F89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3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123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CCAGAGTGTCGTCTCTCAG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5CF9C62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C22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EF45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57C63471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3FA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4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E12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CCGGTAGGTATTTTATAAA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1720B6E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CF2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8E21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23633CB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B3B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4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0CB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CCGTTTCTTGGGGTGCCT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122A43F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3E8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3BF6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56FCA4A2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384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4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03E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CAGTCATACATGTACACAG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06D02FD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7E0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9C9B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39E49B3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C04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4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47E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ATGGGTGGTAATGAGGCCT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6BDE35E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9A7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1707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2ED56CC6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3F5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4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A23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AGCTGCTTGTTTGTGAAGT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6E1EB9C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B7B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90EB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37078445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C51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4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EE8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GATTCAGGCCGCGCGTGT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549A54B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B55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7C7C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75CD1DC8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0B4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4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962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AGCAGTAGCTGCCTTTGAT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2B71586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0EC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60FE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2B3195BF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6E1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4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C8C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TCGAAATAGGAGCCAAGAG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167F9B5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594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80E1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272CA966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90D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4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24E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GCGTCCATGCACCTGACG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6728C21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656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064E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23CB710B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649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4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4AC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GGTGCATGGACGCCGGGCG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75E47E3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1B8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86EB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6B792935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665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l-mir-5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41E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ACGAGAGTGCGCGACCGGG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B84"/>
            <w:noWrap/>
            <w:vAlign w:val="center"/>
            <w:hideMark/>
          </w:tcPr>
          <w:p w14:paraId="3422831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238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CF7C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</w:t>
            </w:r>
          </w:p>
        </w:tc>
      </w:tr>
      <w:tr w:rsidR="00EF4B53" w:rsidRPr="00E72A98" w14:paraId="3580763A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D9C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im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928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TCAACGTGACTGATGCTGGCT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7F5762C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06D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18B7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3</w:t>
            </w:r>
          </w:p>
        </w:tc>
      </w:tr>
      <w:tr w:rsidR="00EF4B53" w:rsidRPr="00E72A98" w14:paraId="512EFCBF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5DA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im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57B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TCTCGCACATATACCGGCCTC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3E93E53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51B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5829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3</w:t>
            </w:r>
          </w:p>
        </w:tc>
      </w:tr>
      <w:tr w:rsidR="00EF4B53" w:rsidRPr="00E72A98" w14:paraId="40C79270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FFD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im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5D0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TGCAGAGGCATGGAGCACGGGA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5727B14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172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U01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9567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3</w:t>
            </w:r>
          </w:p>
        </w:tc>
      </w:tr>
      <w:tr w:rsidR="00EF4B53" w:rsidRPr="00E72A98" w14:paraId="2863CDC8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9FC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lastRenderedPageBreak/>
              <w:t>Gim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DEB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TGGTCTGCATCTGGACCTTCA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30035C7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CFD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8550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3</w:t>
            </w:r>
          </w:p>
        </w:tc>
      </w:tr>
      <w:tr w:rsidR="00EF4B53" w:rsidRPr="00E72A98" w14:paraId="433EBDBA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476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im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FFE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GCCGTGTGGTTAGGTGGTTGTT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5796D69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B1E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DC51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3</w:t>
            </w:r>
          </w:p>
        </w:tc>
      </w:tr>
      <w:tr w:rsidR="00EF4B53" w:rsidRPr="00E72A98" w14:paraId="259E1843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4F2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im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690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TGGTGAGTAGAAGTCAGATTATA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0239086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AB8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5AF9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3</w:t>
            </w:r>
          </w:p>
        </w:tc>
      </w:tr>
      <w:tr w:rsidR="00EF4B53" w:rsidRPr="00E72A98" w14:paraId="71941E2A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851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im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0A3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CGGTCGCTTGGGTCCCAGCGGGTT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7FB4BCA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BA1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F148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3</w:t>
            </w:r>
          </w:p>
        </w:tc>
      </w:tr>
      <w:tr w:rsidR="00EF4B53" w:rsidRPr="00E72A98" w14:paraId="2FE86451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334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im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4A8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GTCGGTTAGCTCAGTCGGTAGAGC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71AC4DC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51A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RNA-</w:t>
            </w:r>
            <w:proofErr w:type="spellStart"/>
            <w:r w:rsidRPr="00E72A98">
              <w:rPr>
                <w:rFonts w:ascii="Courier New" w:eastAsia="Times New Roman" w:hAnsi="Courier New" w:cs="Courier New"/>
                <w:color w:val="000000"/>
              </w:rPr>
              <w:t>IleGA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9AB2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3</w:t>
            </w:r>
          </w:p>
        </w:tc>
      </w:tr>
      <w:tr w:rsidR="00EF4B53" w:rsidRPr="00E72A98" w14:paraId="71097443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4D2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im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567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TAGGATGCCCCAGAGACTGCCGA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11B3CF4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C25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26A0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3</w:t>
            </w:r>
          </w:p>
        </w:tc>
      </w:tr>
      <w:tr w:rsidR="00EF4B53" w:rsidRPr="00E72A98" w14:paraId="177B629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2E9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Gim1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3C0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AACTCTCCGCACAGGGGCGCGCCT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547F20E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0C8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3128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3</w:t>
            </w:r>
          </w:p>
        </w:tc>
      </w:tr>
      <w:tr w:rsidR="00EF4B53" w:rsidRPr="00E72A98" w14:paraId="0E530FF7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43F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90B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AGCCTAATCACCGCCCCTATAGT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4A9B37B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42E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lsR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415B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4</w:t>
            </w:r>
          </w:p>
        </w:tc>
      </w:tr>
      <w:tr w:rsidR="00EF4B53" w:rsidRPr="00E72A98" w14:paraId="1146E2C1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267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4B6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CAGACAACGCATCACCGCTCTGA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1C4122F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CC8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lsR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0068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4</w:t>
            </w:r>
          </w:p>
        </w:tc>
      </w:tr>
      <w:tr w:rsidR="00EF4B53" w:rsidRPr="00E72A98" w14:paraId="408B2A26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AFB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389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CTGCACCAAGGAGCTGATCCAGA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09A225D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78C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D874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5</w:t>
            </w:r>
          </w:p>
        </w:tc>
      </w:tr>
      <w:tr w:rsidR="00EF4B53" w:rsidRPr="00E72A98" w14:paraId="15B0E730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5DCC39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148D5F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ATGCTTCCTTGGATGTCCGAGCCT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1244671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5332CB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lsR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7B9D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6</w:t>
            </w:r>
          </w:p>
        </w:tc>
      </w:tr>
      <w:tr w:rsidR="00EF4B53" w:rsidRPr="00E72A98" w14:paraId="5E509363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EA1E8F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4722A7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ACGCGTGACGAAGTTTGTCGTATTCT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A99"/>
            <w:noWrap/>
            <w:vAlign w:val="center"/>
            <w:hideMark/>
          </w:tcPr>
          <w:p w14:paraId="0AD4B51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D33BEE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lsR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F2FF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7</w:t>
            </w:r>
          </w:p>
        </w:tc>
      </w:tr>
      <w:tr w:rsidR="00EF4B53" w:rsidRPr="00E72A98" w14:paraId="68153623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29A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0DE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AGGAAGAAACCGCCTTTCGTCTGA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A99"/>
            <w:noWrap/>
            <w:vAlign w:val="center"/>
            <w:hideMark/>
          </w:tcPr>
          <w:p w14:paraId="40C9C71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90B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lsR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ACFD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7</w:t>
            </w:r>
          </w:p>
        </w:tc>
      </w:tr>
      <w:tr w:rsidR="00EF4B53" w:rsidRPr="00E72A98" w14:paraId="105ADB5C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C94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EDE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TGTCTGCCGTGTGCGCGCATATC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5BEC995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0B8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CFB2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029D65F4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1F0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474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TGTTTCTAGTAAACAGTCGGGAT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7F722C9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0AC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C16A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5FBE89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E2F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B0D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CTGATGGAGAAACCTTCCTGGACG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7B9A24F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FC4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34D5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6EC3982E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A43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331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GGCGCAGGCCCGCCGCGAGG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F87"/>
            <w:noWrap/>
            <w:vAlign w:val="center"/>
            <w:hideMark/>
          </w:tcPr>
          <w:p w14:paraId="5627DF8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1B6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324B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1A98816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FC8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46A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CCGTGAGGTCTGCCAGGAGGAGGG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4ECC31B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AE7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0F08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5791DF1E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FB4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B3F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CCACAAACATCGACACGGAGAGCTG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181A47D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3B5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8DEA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2CE0F1E3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5BD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133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TTCTTTTCGCGTGAGCTGGTCGACG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A99"/>
            <w:noWrap/>
            <w:vAlign w:val="center"/>
            <w:hideMark/>
          </w:tcPr>
          <w:p w14:paraId="3251872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FE7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2165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0FCFDDF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4DD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2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B3D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ACGTGCTAGGTCAGGCAGACGGGCT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A99"/>
            <w:noWrap/>
            <w:vAlign w:val="center"/>
            <w:hideMark/>
          </w:tcPr>
          <w:p w14:paraId="1F86D41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247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9AB5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39C309CF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E62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2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960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TGGGCTGGGTTAAGGTTCAGAAGACG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A99"/>
            <w:noWrap/>
            <w:vAlign w:val="center"/>
            <w:hideMark/>
          </w:tcPr>
          <w:p w14:paraId="7A8549E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22E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2B47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798B41A1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215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2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E9F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AATTGACAAGAAGATCGCTGAGGC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125756A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787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F779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18F0EA73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A7A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2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E71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GTTTGCCGTCTTACAATGCTCTGA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00D26DF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663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DC6D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255E5CD7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078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2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45C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TCGCCTGGATCGCATAGGCA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F87"/>
            <w:noWrap/>
            <w:vAlign w:val="center"/>
            <w:hideMark/>
          </w:tcPr>
          <w:p w14:paraId="38D0046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5E3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8C8D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2600A0AC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716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2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742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GGCCCAAAAAAACGAAAGCGTC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66CE062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6F7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700A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63489D85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9B2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2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41F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CACGGTCTCGCAGATCATGCGCA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5B08AB4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7C1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93CA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7CB5B240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E2C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2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3ED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AGTGTAGGGATGTCCAAAAAACCA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40E581A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10E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145F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73A88F88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30D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2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AD9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ACTACGACGAGGGCAAGAACACGA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037DA11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FFB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4F6A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D1B141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4D4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2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031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ACAACGGCGTGCCCCAGACCTTCA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3F8F7DF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78A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5041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1C5DF9FE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7EF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3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A3A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ACGGGGCGGGAGGATTTGCC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F87"/>
            <w:noWrap/>
            <w:vAlign w:val="center"/>
            <w:hideMark/>
          </w:tcPr>
          <w:p w14:paraId="6CEEEFAC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92C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5529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3894F357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536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3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416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ACCACCGCGACGACGACCCCCAC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04BE1CB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DF9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242A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6D2721B7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1A2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3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652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CTTCCACGGGGCGAACAAT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F87"/>
            <w:noWrap/>
            <w:vAlign w:val="center"/>
            <w:hideMark/>
          </w:tcPr>
          <w:p w14:paraId="6E32481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23D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C44C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648CA245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55C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3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92B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ACGAGATGGAGAGCAGACGGA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53C4933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17F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1879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5E0F9C93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242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3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EC6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CTACACCCTCAAGGGCCACCCGA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453DCA3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5D7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82DB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68464151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A95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3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44B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ATCAACCGCCAGACGGAGAAGGG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4D17558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E9D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D0BB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B70D54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AD3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3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33A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GCCCCTCCGGCGAGATGTTC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F87"/>
            <w:noWrap/>
            <w:vAlign w:val="center"/>
            <w:hideMark/>
          </w:tcPr>
          <w:p w14:paraId="53E8869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A23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C749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B748873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3FF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3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B68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GGTCGAGGCGTTGAGGAAGC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F87"/>
            <w:noWrap/>
            <w:vAlign w:val="center"/>
            <w:hideMark/>
          </w:tcPr>
          <w:p w14:paraId="16CC440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1C2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4134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3FBF8C2E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6EB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3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F8D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CCGCCCAGTAAACAAGCCCTGC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7387FBF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C3C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5328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2FCE5BAE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8A3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3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411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CTGGGATAATGCGCTTCTTTGAGCCGC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9C"/>
            <w:noWrap/>
            <w:vAlign w:val="center"/>
            <w:hideMark/>
          </w:tcPr>
          <w:p w14:paraId="785DD26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1C2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AD08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7A3E3B5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E22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4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BD2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GCCTAATCACCGCCCCTATAGT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1E0EEDE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E9B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751A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2B3AB00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7C8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lastRenderedPageBreak/>
              <w:t>miR4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545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TTCGAGGGCGCGGAGCACATTCCAA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622BF0E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DEA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C905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C54EF3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B70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4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FB8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ACCTCACCAAGATTTGCAAGGACGCT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A99"/>
            <w:noWrap/>
            <w:vAlign w:val="center"/>
            <w:hideMark/>
          </w:tcPr>
          <w:p w14:paraId="52344E0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3B6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DEEF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77FE22D4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E6E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4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18E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TCATTGTGAAGGAGGCAGACCCAG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76506E1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8B8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26B6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ADBE35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20D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4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B63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CTGCGACGATCGGGTAGACGATG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58F4616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C5E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D8FA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770360B8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326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4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E45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ATTCCATTCACTCAGTCAGACCCA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7378D34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F83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7995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34AFF8EF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6E2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4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8D9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GTCCCAGTAGCAATAGACGTA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25699A2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516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000E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11CE445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C03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4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E9B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GACGTCATCCACGCGAAGATCCGCT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75FC3FF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823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6DE6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4D3E560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CFA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4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A11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AAGGGCCTCGACACGAATCCGAAG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4292D96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38E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5C78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55AC8C7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663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4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641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CAAGCCGTATGGCACCCAGAGGA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281D6F7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03E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1613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7CB6885E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5FA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5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1A1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AACTGGGCGAGGTTCCAGCGGAC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382A68B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AF7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9524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5584A95A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73C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5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C6C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GTAAACATCGAATTCACGTCAGCGT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71CDA0B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B60C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6E9D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309BDA25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C4E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5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984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GAAGACGACCTTCTGCATCGGCTC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3F9DA4C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16A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BB1A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3FA5C0B8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7C0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5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25E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CGAGCTTGCGGACGTTCTCCTGC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3C00EC3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663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78E2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3A17E95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160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5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EE4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CTGGAGAGTGCCCTTCAATCGCTG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678BEA4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35C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4212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77307BC3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C68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5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43D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ACTATGATGAGGTTAGCGATCCCAAG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A99"/>
            <w:noWrap/>
            <w:vAlign w:val="center"/>
            <w:hideMark/>
          </w:tcPr>
          <w:p w14:paraId="1BA5BFB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AE1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7BE6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6B632162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DBD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5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34B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ATGACAAGGACAAGTATGAGACGTT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7A82705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4AC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D0B9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3C33644E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91E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5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3AF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ACGTTGCTGATCCAGAGGTTCCTCT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5907D1D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12D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E3F6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2019B122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D0F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5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4CC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TAGACTGCTGAGACAGTGTTATATGAT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9C"/>
            <w:noWrap/>
            <w:vAlign w:val="center"/>
            <w:hideMark/>
          </w:tcPr>
          <w:p w14:paraId="21676A7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96C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4BB7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3C928F04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2F7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5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67A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TATGTTGAGAACCACCCAAACA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1E4E7A4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F4F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0F13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C9353CE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639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6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A19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TCTTCCGAACACACCTGCGATAAA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072558B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8BC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6B5A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06F30DC6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F00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6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655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GCGGAATGTTCGGCGGCGACTCA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054210E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0E2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2EC6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687BED98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11D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6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2AD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GTGGAATGTTCGGCGGCGACTCG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7CD4182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63C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40B2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5DC2AED1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BCA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6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3E9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AGAAGATCCGCGAGGGCCAGAAG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2E1B2FE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6CD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219C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27C68F1A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807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6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F8D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CCAAGGAGGACGAGAAGATCCGCGAG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A99"/>
            <w:noWrap/>
            <w:vAlign w:val="center"/>
            <w:hideMark/>
          </w:tcPr>
          <w:p w14:paraId="36919AF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B79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BE90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51D466A7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93B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6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A0F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TTCAAGGGCGGGAACGACGAGAGG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1B0AA9C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EC6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8DC9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EE8FB88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E98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6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0B6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CCGGGTAGGCACGGTCAAAGAG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54FE7E2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C6C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7CE7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66275B33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68B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6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472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GAAGATAGAGAAAGAGCTTTCGGA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6CCF358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42C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F91C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7325911C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955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6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D31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CTAGTCACCGTCCCTCTGTGGCGT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405DCA1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A3E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3B78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60D5B5F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C6C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6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620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AGGTCCATGAAGGCCGTCGCC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0FF502F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56D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1238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215E101B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171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7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97F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AGGGAGCTGAGGTCCATGAAGG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02D7BB5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BFD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12B1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527DC7F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A8F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7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A8D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GCAGGCCGTGCAGGACGAGGCG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2B58D2B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859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C37D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7F6917B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CB5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7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260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GCAAAGGAGTGCAAGAAGTGTGCAGA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A99"/>
            <w:noWrap/>
            <w:vAlign w:val="center"/>
            <w:hideMark/>
          </w:tcPr>
          <w:p w14:paraId="653F5DF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9A6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09BE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5CA3A765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004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7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94C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GTTAAAGAGGCTCAGGACTGGCT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4815938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16C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7F37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C028DD3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AA0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7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B9C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CCAATAAATGCGCGTGTGATCGAAG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5F74250C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17F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98FE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1F865D7B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A9A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7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2E0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TCACGGAAGAAGAGGCGCTGCTCAG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5309804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3DC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D92D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11C30D6A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ED5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7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B1D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GAGAACGGAAAGCTCTGGATGCTTC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225773E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FCD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0DBF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1578FADB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52F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7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445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TCAACAAGAGCGGCCTCAGCACAGG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539088F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584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13D4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5D477B8B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552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7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E92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GGTGATTAGCAGTCATACAGT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6E4D30AC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21B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6F3E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01ECBE63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7E2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7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854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GCTAGAGCGCGACTGGTTGAGTTC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791C7F8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771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997A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7B99CC0A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9D1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8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DC3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CTTGTCCCGGCTGGCGCCGTCCACCT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A99"/>
            <w:noWrap/>
            <w:vAlign w:val="center"/>
            <w:hideMark/>
          </w:tcPr>
          <w:p w14:paraId="3159F8C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ADE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0646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69F80B38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940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8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3FF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TCCACCTCTGGTTCGGCACACAT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400AC12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4B9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0743C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25567B7F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52F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lastRenderedPageBreak/>
              <w:t>miR8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801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AAGAGTGTCAAGGAGAAGACGGAGA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5DF6A80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306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2655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5913061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762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8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86C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GCAGATGATGACTTTGCGACGGGC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1C88DE4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4EE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08AF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6E6D620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C79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8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ABB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CAAGGAGATGATGAGGGAGATGGCCC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A99"/>
            <w:noWrap/>
            <w:vAlign w:val="center"/>
            <w:hideMark/>
          </w:tcPr>
          <w:p w14:paraId="17A7C26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EBD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C607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3B54ABBF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E4E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8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93C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TACGAGAAGCGCGCGACGGAGAT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1BC7AD0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076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647F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652F74C5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9B6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8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754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CTGAGGAGGTCGACCAGAAGCTCCGC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A99"/>
            <w:noWrap/>
            <w:vAlign w:val="center"/>
            <w:hideMark/>
          </w:tcPr>
          <w:p w14:paraId="32F743D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AD4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0418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06287011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8C6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8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EEE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AAGGACGCAACGTACGATGAGATCTG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A99"/>
            <w:noWrap/>
            <w:vAlign w:val="center"/>
            <w:hideMark/>
          </w:tcPr>
          <w:p w14:paraId="02B0246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8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A4F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262E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9B14A86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E83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8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182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GCAGAGCCCCGCCGCCTCAGTGAT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78740ED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5DF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59D5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235FB19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DA8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8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7EA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TGTGATGACGGCTATGACGGAGA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2A24E3A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315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8C9B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C92962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09E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9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D70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CCTTGCCCGACTGAGAGTGCTCG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7C5F68F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255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3A73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673D52B2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910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9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06E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TGATTCCTCTGTCCATTCCCCTGAT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3AAA60D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723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4C52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731DC35F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607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9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7AF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GCGTCGTGCAGGCCTTCAAGGATC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784219D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515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720B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287665DE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FFA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9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C7E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ACGACAGCGGCGTTTACATC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F87"/>
            <w:noWrap/>
            <w:vAlign w:val="center"/>
            <w:hideMark/>
          </w:tcPr>
          <w:p w14:paraId="60CC27B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09B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AE16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582709C7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BEA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9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FD2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GCCGATGCAGAAGGTCGTCTTCG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0624AD9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736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9B4B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0F26DF3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F8B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9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C9F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TGAAGATGCCCTTCGGCGTAT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48A"/>
            <w:noWrap/>
            <w:vAlign w:val="center"/>
            <w:hideMark/>
          </w:tcPr>
          <w:p w14:paraId="675BC19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059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73B9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3E8134C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DB89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9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EF5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TACTCTGACGCAAAGCTAAGCTG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6E12848A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9B3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67B3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E2925B7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D40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9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84D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CGCCTTCTGCACCAAGGAGCTG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0D21928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73F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3DCC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126257B7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C78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9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7A8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CCTCTTCTGCGGGCTCTACGACA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2BAB5EA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8BF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9AE58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55766A8B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B0C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9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2C4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TTGTAGATCCTCTTCGCGTGGT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3833F71C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AEC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E198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BC2849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452A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0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40F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GCGAGCAAGATCATCGCGTTCACG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0DBCFC01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75A7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A3F7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043D54C1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4B96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0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771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CTCCTCTTCGTACGCCAGTGCGTG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7BDB464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194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82EEE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21138A0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1FF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02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2FB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TCGAAGCGCGGCTCAAGTTC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F87"/>
            <w:noWrap/>
            <w:vAlign w:val="center"/>
            <w:hideMark/>
          </w:tcPr>
          <w:p w14:paraId="769D1EA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DBE5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69C36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48BD7A8F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E4A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03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6D0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GACGTACTGGGCGAAGGACTACAAC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3BCC925F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09B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9D56C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3235F63C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9020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04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DCB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CTCGAGCGGGAGCTCCTCGACAA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63FD1294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A26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SG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89C0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50C15EB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18D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05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B18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ACTTCAAGCGCCGCGTCAT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F87"/>
            <w:noWrap/>
            <w:vAlign w:val="center"/>
            <w:hideMark/>
          </w:tcPr>
          <w:p w14:paraId="476A2AD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51F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87FF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1C66ABC9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CA2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06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358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TGCGCTGGACGATGAACTGGAGA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D90"/>
            <w:noWrap/>
            <w:vAlign w:val="center"/>
            <w:hideMark/>
          </w:tcPr>
          <w:p w14:paraId="6521025D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A711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A05A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2095226D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FDA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07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11D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CCGCTCAGAGTAACTATGAGTGCTT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4CC4EEE0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EBE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3DA29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5F2E2D1A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66AC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08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9B5E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TAGGTGGCCAGGACGAGCTGC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F87"/>
            <w:noWrap/>
            <w:vAlign w:val="center"/>
            <w:hideMark/>
          </w:tcPr>
          <w:p w14:paraId="0C2E388C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0CB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037E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62AE2336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2CAB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09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5704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CCTGTGATGCCGTGGGTTGCGTCGC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193"/>
            <w:noWrap/>
            <w:vAlign w:val="center"/>
            <w:hideMark/>
          </w:tcPr>
          <w:p w14:paraId="488A0573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F42D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755A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01239DA4" w14:textId="77777777" w:rsidTr="00221D1A">
        <w:trPr>
          <w:trHeight w:val="323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C142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10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EE5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GCAATGGCCACCCAGTGCGTGTCTCG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696"/>
            <w:noWrap/>
            <w:vAlign w:val="center"/>
            <w:hideMark/>
          </w:tcPr>
          <w:p w14:paraId="691093D7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9D6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88E9B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  <w:tr w:rsidR="00EF4B53" w:rsidRPr="00E72A98" w14:paraId="1E5E1B30" w14:textId="77777777" w:rsidTr="00221D1A">
        <w:trPr>
          <w:trHeight w:val="338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3B13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b/>
                <w:bCs/>
                <w:color w:val="000000"/>
              </w:rPr>
              <w:t>miR111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1EF8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ACCCAGGGACAGAGCAGCGAGTC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8D88D"/>
            <w:noWrap/>
            <w:vAlign w:val="center"/>
            <w:hideMark/>
          </w:tcPr>
          <w:p w14:paraId="1756F7F2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2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CF4F" w14:textId="77777777" w:rsidR="00EF4B53" w:rsidRPr="00E72A98" w:rsidRDefault="00EF4B53" w:rsidP="00221D1A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80615" w14:textId="77777777" w:rsidR="00EF4B53" w:rsidRPr="00E72A98" w:rsidRDefault="00EF4B53" w:rsidP="00221D1A">
            <w:pPr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E72A98">
              <w:rPr>
                <w:rFonts w:ascii="Courier New" w:eastAsia="Times New Roman" w:hAnsi="Courier New" w:cs="Courier New"/>
                <w:color w:val="000000"/>
              </w:rPr>
              <w:t>8</w:t>
            </w:r>
          </w:p>
        </w:tc>
      </w:tr>
    </w:tbl>
    <w:p w14:paraId="1B45C5D3" w14:textId="77777777" w:rsidR="00EF4B53" w:rsidRDefault="00EF4B53" w:rsidP="00EF4B53"/>
    <w:p w14:paraId="3DBE0198" w14:textId="0374C274" w:rsidR="00E4300E" w:rsidRDefault="0060473C" w:rsidP="003B717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ne of the previously reported putative Giardia miRNA </w:t>
      </w:r>
      <w:r w:rsidR="004C7482">
        <w:rPr>
          <w:rFonts w:ascii="Times New Roman" w:hAnsi="Times New Roman" w:cs="Times New Roman"/>
        </w:rPr>
        <w:t>(</w:t>
      </w:r>
      <w:hyperlink r:id="rId6" w:history="1">
        <w:r w:rsidR="004C7482" w:rsidRPr="004E28D2">
          <w:rPr>
            <w:rStyle w:val="Hyperlink"/>
            <w:rFonts w:ascii="Times New Roman" w:hAnsi="Times New Roman" w:cs="Times New Roman"/>
          </w:rPr>
          <w:t>Table</w:t>
        </w:r>
      </w:hyperlink>
      <w:r w:rsidR="003B717D">
        <w:rPr>
          <w:rStyle w:val="Hyperlink"/>
          <w:rFonts w:ascii="Times New Roman" w:hAnsi="Times New Roman" w:cs="Times New Roman"/>
        </w:rPr>
        <w:t xml:space="preserve"> </w:t>
      </w:r>
      <w:r w:rsidR="00EF4B53">
        <w:rPr>
          <w:rStyle w:val="Hyperlink"/>
          <w:rFonts w:ascii="Times New Roman" w:hAnsi="Times New Roman" w:cs="Times New Roman"/>
        </w:rPr>
        <w:t>B</w:t>
      </w:r>
      <w:r w:rsidR="004C7482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were called by the miRDeep2 algorithm as potential miRNA.</w:t>
      </w:r>
      <w:r w:rsidR="000B54BE">
        <w:rPr>
          <w:rFonts w:ascii="Times New Roman" w:hAnsi="Times New Roman" w:cs="Times New Roman"/>
        </w:rPr>
        <w:t xml:space="preserve"> </w:t>
      </w:r>
      <w:r w:rsidR="00D37B08">
        <w:rPr>
          <w:rFonts w:ascii="Times New Roman" w:hAnsi="Times New Roman" w:cs="Times New Roman"/>
        </w:rPr>
        <w:t xml:space="preserve">Reasons for disqualification of potential precursors were </w:t>
      </w:r>
      <w:r w:rsidR="009A73FE">
        <w:rPr>
          <w:rFonts w:ascii="Times New Roman" w:hAnsi="Times New Roman" w:cs="Times New Roman"/>
        </w:rPr>
        <w:t xml:space="preserve">lack of read evidence, </w:t>
      </w:r>
      <w:r w:rsidR="00D37B08">
        <w:rPr>
          <w:rFonts w:ascii="Times New Roman" w:hAnsi="Times New Roman" w:cs="Times New Roman"/>
        </w:rPr>
        <w:t>non-mapping to the reference genome</w:t>
      </w:r>
      <w:r w:rsidR="008F0152">
        <w:rPr>
          <w:rFonts w:ascii="Times New Roman" w:hAnsi="Times New Roman" w:cs="Times New Roman"/>
        </w:rPr>
        <w:t xml:space="preserve"> or</w:t>
      </w:r>
      <w:r w:rsidR="00D37B08">
        <w:rPr>
          <w:rFonts w:ascii="Times New Roman" w:hAnsi="Times New Roman" w:cs="Times New Roman"/>
        </w:rPr>
        <w:t xml:space="preserve"> </w:t>
      </w:r>
      <w:r w:rsidR="00FD78EA">
        <w:rPr>
          <w:rFonts w:ascii="Times New Roman" w:hAnsi="Times New Roman" w:cs="Times New Roman"/>
        </w:rPr>
        <w:t xml:space="preserve">various type of </w:t>
      </w:r>
      <w:r w:rsidR="00D37B08">
        <w:rPr>
          <w:rFonts w:ascii="Times New Roman" w:hAnsi="Times New Roman" w:cs="Times New Roman"/>
        </w:rPr>
        <w:t>incompatibilit</w:t>
      </w:r>
      <w:r w:rsidR="00FD78EA">
        <w:rPr>
          <w:rFonts w:ascii="Times New Roman" w:hAnsi="Times New Roman" w:cs="Times New Roman"/>
        </w:rPr>
        <w:t>ies</w:t>
      </w:r>
      <w:r w:rsidR="007525F2">
        <w:rPr>
          <w:rFonts w:ascii="Times New Roman" w:hAnsi="Times New Roman" w:cs="Times New Roman"/>
        </w:rPr>
        <w:t xml:space="preserve"> of the predicted structure with Dicer processing.</w:t>
      </w:r>
      <w:r w:rsidR="0062200E">
        <w:rPr>
          <w:rFonts w:ascii="Times New Roman" w:hAnsi="Times New Roman" w:cs="Times New Roman"/>
        </w:rPr>
        <w:t xml:space="preserve"> The results of this miRDeep2 analysis are available in the </w:t>
      </w:r>
      <w:hyperlink r:id="rId7" w:history="1">
        <w:r w:rsidR="0062200E" w:rsidRPr="00E3336F">
          <w:rPr>
            <w:rStyle w:val="Hyperlink"/>
            <w:rFonts w:ascii="Times New Roman" w:hAnsi="Times New Roman" w:cs="Times New Roman"/>
            <w:b/>
            <w:bCs/>
          </w:rPr>
          <w:t xml:space="preserve">S1 </w:t>
        </w:r>
        <w:r w:rsidR="00915DE4" w:rsidRPr="00E3336F">
          <w:rPr>
            <w:rStyle w:val="Hyperlink"/>
            <w:rFonts w:ascii="Times New Roman" w:hAnsi="Times New Roman" w:cs="Times New Roman"/>
            <w:b/>
            <w:bCs/>
          </w:rPr>
          <w:t>Text</w:t>
        </w:r>
      </w:hyperlink>
      <w:r w:rsidR="0062200E">
        <w:rPr>
          <w:rFonts w:ascii="Times New Roman" w:hAnsi="Times New Roman" w:cs="Times New Roman"/>
        </w:rPr>
        <w:t>.</w:t>
      </w:r>
      <w:r w:rsidR="00F74B1B">
        <w:rPr>
          <w:rFonts w:ascii="Times New Roman" w:hAnsi="Times New Roman" w:cs="Times New Roman"/>
        </w:rPr>
        <w:t xml:space="preserve"> The algorithm did yield however 58 novel suggestions for miRNA </w:t>
      </w:r>
      <w:r w:rsidR="00D16011">
        <w:rPr>
          <w:rFonts w:ascii="Times New Roman" w:hAnsi="Times New Roman" w:cs="Times New Roman"/>
        </w:rPr>
        <w:t xml:space="preserve">precursors </w:t>
      </w:r>
      <w:r w:rsidR="00F74B1B">
        <w:rPr>
          <w:rFonts w:ascii="Times New Roman" w:hAnsi="Times New Roman" w:cs="Times New Roman"/>
        </w:rPr>
        <w:t>(allowing up to 5</w:t>
      </w:r>
      <w:r w:rsidR="00F0422A">
        <w:rPr>
          <w:rFonts w:ascii="Times New Roman" w:hAnsi="Times New Roman" w:cs="Times New Roman"/>
        </w:rPr>
        <w:t>0% of the mapped reads</w:t>
      </w:r>
      <w:r w:rsidR="00F74B1B" w:rsidRPr="00F74B1B">
        <w:rPr>
          <w:rFonts w:ascii="Times New Roman" w:hAnsi="Times New Roman" w:cs="Times New Roman"/>
        </w:rPr>
        <w:t xml:space="preserve"> </w:t>
      </w:r>
      <w:r w:rsidR="00F74B1B">
        <w:rPr>
          <w:rFonts w:ascii="Times New Roman" w:hAnsi="Times New Roman" w:cs="Times New Roman"/>
        </w:rPr>
        <w:t xml:space="preserve">to be </w:t>
      </w:r>
      <w:r w:rsidR="00F74B1B" w:rsidRPr="00F74B1B">
        <w:rPr>
          <w:rFonts w:ascii="Times New Roman" w:hAnsi="Times New Roman" w:cs="Times New Roman"/>
        </w:rPr>
        <w:t>inconsistent with Dicer processing</w:t>
      </w:r>
      <w:r w:rsidR="00F74B1B">
        <w:rPr>
          <w:rFonts w:ascii="Times New Roman" w:hAnsi="Times New Roman" w:cs="Times New Roman"/>
        </w:rPr>
        <w:t>)</w:t>
      </w:r>
      <w:r w:rsidR="00D92BB7">
        <w:rPr>
          <w:rFonts w:ascii="Times New Roman" w:hAnsi="Times New Roman" w:cs="Times New Roman"/>
        </w:rPr>
        <w:t xml:space="preserve">, </w:t>
      </w:r>
      <w:r w:rsidR="00F0422A">
        <w:rPr>
          <w:rFonts w:ascii="Times New Roman" w:hAnsi="Times New Roman" w:cs="Times New Roman"/>
        </w:rPr>
        <w:t xml:space="preserve">which are </w:t>
      </w:r>
      <w:r w:rsidR="00D92BB7">
        <w:rPr>
          <w:rFonts w:ascii="Times New Roman" w:hAnsi="Times New Roman" w:cs="Times New Roman"/>
        </w:rPr>
        <w:t xml:space="preserve">shown in </w:t>
      </w:r>
      <w:hyperlink r:id="rId8" w:history="1">
        <w:r w:rsidR="00D92BB7" w:rsidRPr="00E3336F">
          <w:rPr>
            <w:rStyle w:val="Hyperlink"/>
            <w:rFonts w:ascii="Times New Roman" w:hAnsi="Times New Roman" w:cs="Times New Roman"/>
            <w:b/>
            <w:bCs/>
          </w:rPr>
          <w:t>S</w:t>
        </w:r>
        <w:r w:rsidR="00915DE4" w:rsidRPr="00E3336F">
          <w:rPr>
            <w:rStyle w:val="Hyperlink"/>
            <w:rFonts w:ascii="Times New Roman" w:hAnsi="Times New Roman" w:cs="Times New Roman"/>
            <w:b/>
            <w:bCs/>
          </w:rPr>
          <w:t>1</w:t>
        </w:r>
        <w:r w:rsidR="00D92BB7" w:rsidRPr="00E3336F">
          <w:rPr>
            <w:rStyle w:val="Hyperlink"/>
            <w:rFonts w:ascii="Times New Roman" w:hAnsi="Times New Roman" w:cs="Times New Roman"/>
            <w:b/>
            <w:bCs/>
          </w:rPr>
          <w:t xml:space="preserve"> Folder</w:t>
        </w:r>
      </w:hyperlink>
      <w:r w:rsidR="00F74B1B">
        <w:rPr>
          <w:rFonts w:ascii="Times New Roman" w:hAnsi="Times New Roman" w:cs="Times New Roman"/>
        </w:rPr>
        <w:t>.</w:t>
      </w:r>
      <w:r w:rsidR="00D92BB7">
        <w:rPr>
          <w:rFonts w:ascii="Times New Roman" w:hAnsi="Times New Roman" w:cs="Times New Roman"/>
        </w:rPr>
        <w:t xml:space="preserve"> </w:t>
      </w:r>
      <w:r w:rsidR="00C54157">
        <w:rPr>
          <w:rFonts w:ascii="Times New Roman" w:hAnsi="Times New Roman" w:cs="Times New Roman"/>
        </w:rPr>
        <w:t>T</w:t>
      </w:r>
      <w:r w:rsidR="000C202E">
        <w:rPr>
          <w:rFonts w:ascii="Times New Roman" w:hAnsi="Times New Roman" w:cs="Times New Roman"/>
        </w:rPr>
        <w:t>he top 5 candidates</w:t>
      </w:r>
      <w:r w:rsidR="00B577BE">
        <w:rPr>
          <w:rFonts w:ascii="Times New Roman" w:hAnsi="Times New Roman" w:cs="Times New Roman"/>
        </w:rPr>
        <w:t xml:space="preserve">, in terms of consistency with </w:t>
      </w:r>
      <w:r w:rsidR="00B577BE">
        <w:rPr>
          <w:rFonts w:ascii="Times New Roman" w:hAnsi="Times New Roman" w:cs="Times New Roman"/>
        </w:rPr>
        <w:lastRenderedPageBreak/>
        <w:t>canonical miRNA processing,</w:t>
      </w:r>
      <w:r w:rsidR="000C202E">
        <w:rPr>
          <w:rFonts w:ascii="Times New Roman" w:hAnsi="Times New Roman" w:cs="Times New Roman"/>
        </w:rPr>
        <w:t xml:space="preserve"> are </w:t>
      </w:r>
      <w:r w:rsidR="00F0422A">
        <w:rPr>
          <w:rFonts w:ascii="Times New Roman" w:hAnsi="Times New Roman" w:cs="Times New Roman"/>
        </w:rPr>
        <w:t>also depicted</w:t>
      </w:r>
      <w:r w:rsidR="000C202E">
        <w:rPr>
          <w:rFonts w:ascii="Times New Roman" w:hAnsi="Times New Roman" w:cs="Times New Roman"/>
        </w:rPr>
        <w:t xml:space="preserve"> in</w:t>
      </w:r>
      <w:r w:rsidR="00C54157">
        <w:rPr>
          <w:rFonts w:ascii="Times New Roman" w:hAnsi="Times New Roman" w:cs="Times New Roman"/>
        </w:rPr>
        <w:t xml:space="preserve"> </w:t>
      </w:r>
      <w:r w:rsidR="00C54157" w:rsidRPr="00C54157">
        <w:rPr>
          <w:rFonts w:ascii="Times New Roman" w:hAnsi="Times New Roman" w:cs="Times New Roman"/>
          <w:b/>
          <w:bCs/>
        </w:rPr>
        <w:t>S1 Figure</w:t>
      </w:r>
      <w:r w:rsidR="00C54157">
        <w:rPr>
          <w:rFonts w:ascii="Times New Roman" w:hAnsi="Times New Roman" w:cs="Times New Roman"/>
        </w:rPr>
        <w:t>.</w:t>
      </w:r>
      <w:r w:rsidR="00355444">
        <w:rPr>
          <w:rFonts w:ascii="Times New Roman" w:hAnsi="Times New Roman" w:cs="Times New Roman"/>
        </w:rPr>
        <w:t xml:space="preserve"> All </w:t>
      </w:r>
      <w:r w:rsidR="00B577BE">
        <w:rPr>
          <w:rFonts w:ascii="Times New Roman" w:hAnsi="Times New Roman" w:cs="Times New Roman"/>
        </w:rPr>
        <w:t>are</w:t>
      </w:r>
      <w:r w:rsidR="00355444">
        <w:rPr>
          <w:rFonts w:ascii="Times New Roman" w:hAnsi="Times New Roman" w:cs="Times New Roman"/>
        </w:rPr>
        <w:t xml:space="preserve"> low</w:t>
      </w:r>
      <w:r w:rsidR="00B577BE">
        <w:rPr>
          <w:rFonts w:ascii="Times New Roman" w:hAnsi="Times New Roman" w:cs="Times New Roman"/>
        </w:rPr>
        <w:t>ly</w:t>
      </w:r>
      <w:r w:rsidR="00355444">
        <w:rPr>
          <w:rFonts w:ascii="Times New Roman" w:hAnsi="Times New Roman" w:cs="Times New Roman"/>
        </w:rPr>
        <w:t xml:space="preserve"> express</w:t>
      </w:r>
      <w:r w:rsidR="00B577BE">
        <w:rPr>
          <w:rFonts w:ascii="Times New Roman" w:hAnsi="Times New Roman" w:cs="Times New Roman"/>
        </w:rPr>
        <w:t>ed, and thus unlikely to exert significant regulation.</w:t>
      </w:r>
    </w:p>
    <w:p w14:paraId="77B6C1B9" w14:textId="0C495F3C" w:rsidR="00C6324D" w:rsidRDefault="00C6324D" w:rsidP="00034C86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withstanding the doubts regarding the role of miRNA in Giardia, we wished to further characterize the previously reported putative miR5 and miR6, </w:t>
      </w:r>
      <w:r w:rsidR="00E76317">
        <w:rPr>
          <w:rFonts w:ascii="Times New Roman" w:hAnsi="Times New Roman" w:cs="Times New Roman"/>
        </w:rPr>
        <w:t>in light of</w:t>
      </w:r>
      <w:r>
        <w:rPr>
          <w:rFonts w:ascii="Times New Roman" w:hAnsi="Times New Roman" w:cs="Times New Roman"/>
        </w:rPr>
        <w:t xml:space="preserve"> </w:t>
      </w:r>
      <w:r w:rsidR="00086AC2">
        <w:rPr>
          <w:rFonts w:ascii="Times New Roman" w:hAnsi="Times New Roman" w:cs="Times New Roman"/>
        </w:rPr>
        <w:t xml:space="preserve">their </w:t>
      </w:r>
      <w:r w:rsidR="004F5C80">
        <w:rPr>
          <w:rFonts w:ascii="Times New Roman" w:hAnsi="Times New Roman" w:cs="Times New Roman"/>
        </w:rPr>
        <w:t>stated</w:t>
      </w:r>
      <w:r w:rsidR="00E76317">
        <w:rPr>
          <w:rFonts w:ascii="Times New Roman" w:hAnsi="Times New Roman" w:cs="Times New Roman"/>
        </w:rPr>
        <w:t xml:space="preserve"> </w:t>
      </w:r>
      <w:r w:rsidR="00086AC2">
        <w:rPr>
          <w:rFonts w:ascii="Times New Roman" w:hAnsi="Times New Roman" w:cs="Times New Roman"/>
        </w:rPr>
        <w:t>abundance –</w:t>
      </w:r>
      <w:r>
        <w:rPr>
          <w:rFonts w:ascii="Times New Roman" w:hAnsi="Times New Roman" w:cs="Times New Roman"/>
        </w:rPr>
        <w:t xml:space="preserve"> a prerequisite for potential markers. </w:t>
      </w:r>
      <w:r w:rsidR="00676198">
        <w:rPr>
          <w:rFonts w:ascii="Times New Roman" w:hAnsi="Times New Roman" w:cs="Times New Roman"/>
        </w:rPr>
        <w:t xml:space="preserve">Blasting against NCBI’s </w:t>
      </w:r>
      <w:r w:rsidR="00A444C5">
        <w:rPr>
          <w:rFonts w:ascii="Times New Roman" w:hAnsi="Times New Roman" w:cs="Times New Roman"/>
        </w:rPr>
        <w:t>non-redundant n</w:t>
      </w:r>
      <w:r w:rsidR="00676198">
        <w:rPr>
          <w:rFonts w:ascii="Times New Roman" w:hAnsi="Times New Roman" w:cs="Times New Roman"/>
        </w:rPr>
        <w:t xml:space="preserve">ucleotide </w:t>
      </w:r>
      <w:r w:rsidR="00A444C5">
        <w:rPr>
          <w:rFonts w:ascii="Times New Roman" w:hAnsi="Times New Roman" w:cs="Times New Roman"/>
        </w:rPr>
        <w:t>(nr/</w:t>
      </w:r>
      <w:proofErr w:type="spellStart"/>
      <w:r w:rsidR="00A444C5">
        <w:rPr>
          <w:rFonts w:ascii="Times New Roman" w:hAnsi="Times New Roman" w:cs="Times New Roman"/>
        </w:rPr>
        <w:t>nt</w:t>
      </w:r>
      <w:proofErr w:type="spellEnd"/>
      <w:r w:rsidR="00A444C5">
        <w:rPr>
          <w:rFonts w:ascii="Times New Roman" w:hAnsi="Times New Roman" w:cs="Times New Roman"/>
        </w:rPr>
        <w:t xml:space="preserve">) </w:t>
      </w:r>
      <w:r w:rsidR="00676198">
        <w:rPr>
          <w:rFonts w:ascii="Times New Roman" w:hAnsi="Times New Roman" w:cs="Times New Roman"/>
        </w:rPr>
        <w:t xml:space="preserve">collection yielded perfect alignments only with Giardia </w:t>
      </w:r>
      <w:r w:rsidR="00736630">
        <w:rPr>
          <w:rFonts w:ascii="Times New Roman" w:hAnsi="Times New Roman" w:cs="Times New Roman"/>
        </w:rPr>
        <w:t>transcripts</w:t>
      </w:r>
      <w:r w:rsidR="008B0033">
        <w:rPr>
          <w:rFonts w:ascii="Times New Roman" w:hAnsi="Times New Roman" w:cs="Times New Roman"/>
        </w:rPr>
        <w:t xml:space="preserve"> (not shown)</w:t>
      </w:r>
      <w:r w:rsidR="00736630">
        <w:rPr>
          <w:rFonts w:ascii="Times New Roman" w:hAnsi="Times New Roman" w:cs="Times New Roman"/>
        </w:rPr>
        <w:t>.</w:t>
      </w:r>
      <w:r w:rsidR="00141E9C">
        <w:rPr>
          <w:rFonts w:ascii="Times New Roman" w:hAnsi="Times New Roman" w:cs="Times New Roman"/>
        </w:rPr>
        <w:t xml:space="preserve"> </w:t>
      </w:r>
      <w:r w:rsidR="00625310">
        <w:rPr>
          <w:rFonts w:ascii="Times New Roman" w:hAnsi="Times New Roman" w:cs="Times New Roman"/>
        </w:rPr>
        <w:t>The predicted structure and the pile up of r</w:t>
      </w:r>
      <w:r w:rsidR="00141E9C">
        <w:rPr>
          <w:rFonts w:ascii="Times New Roman" w:hAnsi="Times New Roman" w:cs="Times New Roman"/>
        </w:rPr>
        <w:t xml:space="preserve">eads </w:t>
      </w:r>
      <w:r w:rsidR="00625310">
        <w:rPr>
          <w:rFonts w:ascii="Times New Roman" w:hAnsi="Times New Roman" w:cs="Times New Roman"/>
        </w:rPr>
        <w:t>mapping</w:t>
      </w:r>
      <w:r w:rsidR="00141E9C">
        <w:rPr>
          <w:rFonts w:ascii="Times New Roman" w:hAnsi="Times New Roman" w:cs="Times New Roman"/>
        </w:rPr>
        <w:t xml:space="preserve"> to the putative miR5 and miR6 precursors are shown in</w:t>
      </w:r>
      <w:r w:rsidR="00625310">
        <w:rPr>
          <w:rFonts w:ascii="Times New Roman" w:hAnsi="Times New Roman" w:cs="Times New Roman"/>
        </w:rPr>
        <w:t xml:space="preserve"> </w:t>
      </w:r>
      <w:hyperlink r:id="rId9" w:history="1">
        <w:r w:rsidR="00625310" w:rsidRPr="00056B5A">
          <w:rPr>
            <w:rStyle w:val="Hyperlink"/>
            <w:rFonts w:ascii="Times New Roman" w:hAnsi="Times New Roman" w:cs="Times New Roman"/>
            <w:b/>
            <w:bCs/>
          </w:rPr>
          <w:t xml:space="preserve">S2 </w:t>
        </w:r>
        <w:r w:rsidR="00E3336F" w:rsidRPr="00056B5A">
          <w:rPr>
            <w:rStyle w:val="Hyperlink"/>
            <w:rFonts w:ascii="Times New Roman" w:hAnsi="Times New Roman" w:cs="Times New Roman"/>
            <w:b/>
            <w:bCs/>
          </w:rPr>
          <w:t>Figure</w:t>
        </w:r>
      </w:hyperlink>
      <w:r w:rsidR="00E3336F">
        <w:rPr>
          <w:rFonts w:ascii="Times New Roman" w:hAnsi="Times New Roman" w:cs="Times New Roman"/>
          <w:b/>
          <w:bCs/>
        </w:rPr>
        <w:t xml:space="preserve"> </w:t>
      </w:r>
      <w:r w:rsidR="00BD3BA9" w:rsidRPr="00056B5A">
        <w:rPr>
          <w:rFonts w:ascii="Times New Roman" w:hAnsi="Times New Roman" w:cs="Times New Roman"/>
        </w:rPr>
        <w:t>and</w:t>
      </w:r>
      <w:r w:rsidR="00BD3BA9">
        <w:rPr>
          <w:rFonts w:ascii="Times New Roman" w:hAnsi="Times New Roman" w:cs="Times New Roman"/>
          <w:b/>
          <w:bCs/>
        </w:rPr>
        <w:t xml:space="preserve"> </w:t>
      </w:r>
      <w:hyperlink r:id="rId10" w:history="1">
        <w:r w:rsidR="00BD3BA9" w:rsidRPr="00056B5A">
          <w:rPr>
            <w:rStyle w:val="Hyperlink"/>
            <w:rFonts w:ascii="Times New Roman" w:hAnsi="Times New Roman" w:cs="Times New Roman"/>
            <w:b/>
            <w:bCs/>
          </w:rPr>
          <w:t xml:space="preserve">S3 </w:t>
        </w:r>
        <w:r w:rsidR="00625310" w:rsidRPr="00056B5A">
          <w:rPr>
            <w:rStyle w:val="Hyperlink"/>
            <w:rFonts w:ascii="Times New Roman" w:hAnsi="Times New Roman" w:cs="Times New Roman"/>
            <w:b/>
            <w:bCs/>
          </w:rPr>
          <w:t>Figure</w:t>
        </w:r>
      </w:hyperlink>
      <w:r w:rsidR="00625310">
        <w:rPr>
          <w:rFonts w:ascii="Times New Roman" w:hAnsi="Times New Roman" w:cs="Times New Roman"/>
        </w:rPr>
        <w:t>.</w:t>
      </w:r>
      <w:r w:rsidR="00141E9C">
        <w:rPr>
          <w:rFonts w:ascii="Times New Roman" w:hAnsi="Times New Roman" w:cs="Times New Roman"/>
        </w:rPr>
        <w:t xml:space="preserve"> </w:t>
      </w:r>
      <w:r w:rsidR="002478CD">
        <w:rPr>
          <w:rFonts w:ascii="Times New Roman" w:hAnsi="Times New Roman" w:cs="Times New Roman"/>
        </w:rPr>
        <w:t xml:space="preserve">The sum of reads mapping to the putative miR5 and miR6 precursors </w:t>
      </w:r>
      <w:r w:rsidR="00E82B10">
        <w:rPr>
          <w:rFonts w:ascii="Times New Roman" w:hAnsi="Times New Roman" w:cs="Times New Roman"/>
        </w:rPr>
        <w:t xml:space="preserve">was </w:t>
      </w:r>
      <w:r w:rsidR="00483000" w:rsidRPr="00483000">
        <w:rPr>
          <w:rFonts w:ascii="Times New Roman" w:hAnsi="Times New Roman" w:cs="Times New Roman"/>
        </w:rPr>
        <w:t>15980</w:t>
      </w:r>
      <w:r w:rsidR="00E82B10">
        <w:rPr>
          <w:rFonts w:ascii="Times New Roman" w:hAnsi="Times New Roman" w:cs="Times New Roman"/>
        </w:rPr>
        <w:t xml:space="preserve"> and </w:t>
      </w:r>
      <w:r w:rsidR="00483000" w:rsidRPr="00483000">
        <w:rPr>
          <w:rFonts w:ascii="Times New Roman" w:hAnsi="Times New Roman" w:cs="Times New Roman"/>
        </w:rPr>
        <w:t>18835</w:t>
      </w:r>
      <w:r w:rsidR="00E82B10">
        <w:rPr>
          <w:rFonts w:ascii="Times New Roman" w:hAnsi="Times New Roman" w:cs="Times New Roman"/>
        </w:rPr>
        <w:t xml:space="preserve">, respectively, comprising </w:t>
      </w:r>
      <w:r w:rsidR="005F5776">
        <w:rPr>
          <w:rFonts w:ascii="Times New Roman" w:hAnsi="Times New Roman" w:cs="Times New Roman"/>
        </w:rPr>
        <w:t>802</w:t>
      </w:r>
      <w:r w:rsidR="00E82B10">
        <w:rPr>
          <w:rFonts w:ascii="Times New Roman" w:hAnsi="Times New Roman" w:cs="Times New Roman"/>
        </w:rPr>
        <w:t xml:space="preserve"> and </w:t>
      </w:r>
      <w:r w:rsidR="005F5776">
        <w:rPr>
          <w:rFonts w:ascii="Times New Roman" w:hAnsi="Times New Roman" w:cs="Times New Roman"/>
        </w:rPr>
        <w:t>945</w:t>
      </w:r>
      <w:r w:rsidR="00E82B10">
        <w:rPr>
          <w:rFonts w:ascii="Times New Roman" w:hAnsi="Times New Roman" w:cs="Times New Roman"/>
        </w:rPr>
        <w:t xml:space="preserve"> per million </w:t>
      </w:r>
      <w:r w:rsidR="002A7C58">
        <w:rPr>
          <w:rFonts w:ascii="Times New Roman" w:hAnsi="Times New Roman" w:cs="Times New Roman"/>
        </w:rPr>
        <w:t xml:space="preserve">mapped </w:t>
      </w:r>
      <w:r w:rsidR="00E82B10">
        <w:rPr>
          <w:rFonts w:ascii="Times New Roman" w:hAnsi="Times New Roman" w:cs="Times New Roman"/>
        </w:rPr>
        <w:t>small RNA reads</w:t>
      </w:r>
      <w:r w:rsidR="002A7C58">
        <w:rPr>
          <w:rFonts w:ascii="Times New Roman" w:hAnsi="Times New Roman" w:cs="Times New Roman"/>
        </w:rPr>
        <w:t xml:space="preserve"> (</w:t>
      </w:r>
      <w:r w:rsidR="002A7C58" w:rsidRPr="00EE688E">
        <w:rPr>
          <w:rFonts w:ascii="Times New Roman" w:hAnsi="Times New Roman" w:cs="Times New Roman"/>
        </w:rPr>
        <w:t>≥18 nt</w:t>
      </w:r>
      <w:r w:rsidR="002A7C58">
        <w:rPr>
          <w:rFonts w:ascii="Times New Roman" w:hAnsi="Times New Roman" w:cs="Times New Roman"/>
        </w:rPr>
        <w:t>)</w:t>
      </w:r>
      <w:r w:rsidR="00820281">
        <w:rPr>
          <w:rFonts w:ascii="Times New Roman" w:hAnsi="Times New Roman" w:cs="Times New Roman"/>
        </w:rPr>
        <w:t>,</w:t>
      </w:r>
      <w:r w:rsidR="004A5829">
        <w:rPr>
          <w:rFonts w:ascii="Times New Roman" w:hAnsi="Times New Roman" w:cs="Times New Roman"/>
        </w:rPr>
        <w:t xml:space="preserve"> likely too few to have </w:t>
      </w:r>
      <w:r w:rsidR="00683543" w:rsidRPr="00683543">
        <w:rPr>
          <w:rFonts w:ascii="Times New Roman" w:hAnsi="Times New Roman" w:cs="Times New Roman"/>
        </w:rPr>
        <w:t>sizeable</w:t>
      </w:r>
      <w:r w:rsidR="004A5829">
        <w:rPr>
          <w:rFonts w:ascii="Times New Roman" w:hAnsi="Times New Roman" w:cs="Times New Roman"/>
        </w:rPr>
        <w:t xml:space="preserve"> regulatory </w:t>
      </w:r>
      <w:r w:rsidR="004A5829" w:rsidRPr="004A5829">
        <w:rPr>
          <w:rFonts w:ascii="Times New Roman" w:hAnsi="Times New Roman" w:cs="Times New Roman"/>
        </w:rPr>
        <w:t>influence</w:t>
      </w:r>
      <w:r w:rsidR="00683543">
        <w:rPr>
          <w:rFonts w:ascii="Times New Roman" w:hAnsi="Times New Roman" w:cs="Times New Roman"/>
        </w:rPr>
        <w:t xml:space="preserve"> [</w:t>
      </w:r>
      <w:r w:rsidR="001A69C5">
        <w:rPr>
          <w:rFonts w:ascii="Times New Roman" w:hAnsi="Times New Roman" w:cs="Times New Roman"/>
        </w:rPr>
        <w:t>9</w:t>
      </w:r>
      <w:bookmarkStart w:id="0" w:name="_GoBack"/>
      <w:bookmarkEnd w:id="0"/>
      <w:r w:rsidR="00683543">
        <w:rPr>
          <w:rFonts w:ascii="Times New Roman" w:hAnsi="Times New Roman" w:cs="Times New Roman"/>
        </w:rPr>
        <w:t>]</w:t>
      </w:r>
      <w:r w:rsidR="00E82B10">
        <w:rPr>
          <w:rFonts w:ascii="Times New Roman" w:hAnsi="Times New Roman" w:cs="Times New Roman"/>
        </w:rPr>
        <w:t>.</w:t>
      </w:r>
      <w:r w:rsidR="00FA6307">
        <w:rPr>
          <w:rFonts w:ascii="Times New Roman" w:hAnsi="Times New Roman" w:cs="Times New Roman"/>
        </w:rPr>
        <w:t xml:space="preserve"> Thus, while small RNA sequencing does not support the notion that miR5 and miR6 are canonical miRNA, sequences derived from their putative precursors have been found in Giardia </w:t>
      </w:r>
      <w:proofErr w:type="spellStart"/>
      <w:r w:rsidR="00FA6307">
        <w:rPr>
          <w:rFonts w:ascii="Times New Roman" w:hAnsi="Times New Roman" w:cs="Times New Roman"/>
        </w:rPr>
        <w:t>Argonaute</w:t>
      </w:r>
      <w:proofErr w:type="spellEnd"/>
      <w:r w:rsidR="00FA6307">
        <w:rPr>
          <w:rFonts w:ascii="Times New Roman" w:hAnsi="Times New Roman" w:cs="Times New Roman"/>
        </w:rPr>
        <w:t xml:space="preserve"> immune-precipitate</w:t>
      </w:r>
      <w:r w:rsidR="002A7C58">
        <w:rPr>
          <w:rFonts w:ascii="Times New Roman" w:hAnsi="Times New Roman" w:cs="Times New Roman"/>
        </w:rPr>
        <w:t>s</w:t>
      </w:r>
      <w:r w:rsidR="00721D0C">
        <w:rPr>
          <w:rFonts w:ascii="Times New Roman" w:hAnsi="Times New Roman" w:cs="Times New Roman"/>
        </w:rPr>
        <w:t xml:space="preserve"> [</w:t>
      </w:r>
      <w:r w:rsidR="001A69C5">
        <w:rPr>
          <w:rFonts w:ascii="Times New Roman" w:hAnsi="Times New Roman" w:cs="Times New Roman"/>
        </w:rPr>
        <w:t>10</w:t>
      </w:r>
      <w:r w:rsidR="00721D0C">
        <w:rPr>
          <w:rFonts w:ascii="Times New Roman" w:hAnsi="Times New Roman" w:cs="Times New Roman"/>
        </w:rPr>
        <w:t>]</w:t>
      </w:r>
      <w:r w:rsidR="00FA6307">
        <w:rPr>
          <w:rFonts w:ascii="Times New Roman" w:hAnsi="Times New Roman" w:cs="Times New Roman"/>
        </w:rPr>
        <w:t xml:space="preserve">, are specific to Giardia and are sufficiently abundant to serve as molecular markers.  </w:t>
      </w:r>
    </w:p>
    <w:p w14:paraId="3608B1C1" w14:textId="77777777" w:rsidR="008C5D6B" w:rsidRDefault="008C5D6B" w:rsidP="008C5D6B">
      <w:pPr>
        <w:spacing w:line="480" w:lineRule="auto"/>
        <w:jc w:val="both"/>
        <w:rPr>
          <w:rFonts w:ascii="Times New Roman" w:hAnsi="Times New Roman" w:cs="Times New Roman"/>
        </w:rPr>
      </w:pPr>
    </w:p>
    <w:p w14:paraId="0DA42E0B" w14:textId="48B9F7D0" w:rsidR="00A1325B" w:rsidRDefault="00A1325B" w:rsidP="002616FF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06F6D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32D9AE36" w14:textId="77777777" w:rsidR="001A69C5" w:rsidRPr="00E72A98" w:rsidRDefault="001A69C5" w:rsidP="001A69C5">
      <w:pPr>
        <w:rPr>
          <w:rFonts w:ascii="Courier New" w:hAnsi="Courier New" w:cs="Courier New"/>
        </w:rPr>
      </w:pPr>
      <w:r w:rsidRPr="00E72A98">
        <w:rPr>
          <w:rFonts w:ascii="Courier New" w:hAnsi="Courier New" w:cs="Courier New"/>
        </w:rPr>
        <w:t>1. Huang PJ, et al. 2012 Identification of putative miRNAs from the deep-branching unicellular flagellates. Genomics 992:101-107.</w:t>
      </w:r>
    </w:p>
    <w:p w14:paraId="63FD0CC8" w14:textId="77777777" w:rsidR="001A69C5" w:rsidRPr="00E72A98" w:rsidRDefault="001A69C5" w:rsidP="001A69C5">
      <w:pPr>
        <w:rPr>
          <w:rFonts w:ascii="Courier New" w:hAnsi="Courier New" w:cs="Courier New"/>
        </w:rPr>
      </w:pPr>
    </w:p>
    <w:p w14:paraId="7DE03336" w14:textId="77777777" w:rsidR="001A69C5" w:rsidRPr="00E72A98" w:rsidRDefault="001A69C5" w:rsidP="001A69C5">
      <w:pPr>
        <w:rPr>
          <w:rFonts w:ascii="Courier New" w:hAnsi="Courier New" w:cs="Courier New"/>
        </w:rPr>
      </w:pPr>
      <w:r w:rsidRPr="00E72A98">
        <w:rPr>
          <w:rFonts w:ascii="Courier New" w:hAnsi="Courier New" w:cs="Courier New"/>
        </w:rPr>
        <w:t xml:space="preserve">2. Zhang YQ, Chen DL, Tian HF, Zhang BH, Wen JF 2009 Genome-wide computational identification of microRNAs and their targets in the deep-branching eukaryote Giardia lamblia. </w:t>
      </w:r>
      <w:proofErr w:type="spellStart"/>
      <w:r w:rsidRPr="00E72A98">
        <w:rPr>
          <w:rFonts w:ascii="Courier New" w:hAnsi="Courier New" w:cs="Courier New"/>
        </w:rPr>
        <w:t>Comput</w:t>
      </w:r>
      <w:proofErr w:type="spellEnd"/>
      <w:r w:rsidRPr="00E72A98">
        <w:rPr>
          <w:rFonts w:ascii="Courier New" w:hAnsi="Courier New" w:cs="Courier New"/>
        </w:rPr>
        <w:t xml:space="preserve"> Biol Chem 335:391-396.</w:t>
      </w:r>
    </w:p>
    <w:p w14:paraId="1D19A7AA" w14:textId="77777777" w:rsidR="001A69C5" w:rsidRPr="00E72A98" w:rsidRDefault="001A69C5" w:rsidP="001A69C5">
      <w:pPr>
        <w:rPr>
          <w:rFonts w:ascii="Courier New" w:hAnsi="Courier New" w:cs="Courier New"/>
        </w:rPr>
      </w:pPr>
    </w:p>
    <w:p w14:paraId="7C41E0C6" w14:textId="77777777" w:rsidR="001A69C5" w:rsidRPr="00E72A98" w:rsidRDefault="001A69C5" w:rsidP="001A69C5">
      <w:pPr>
        <w:rPr>
          <w:rFonts w:ascii="Courier New" w:hAnsi="Courier New" w:cs="Courier New"/>
        </w:rPr>
      </w:pPr>
      <w:r w:rsidRPr="00E72A98">
        <w:rPr>
          <w:rFonts w:ascii="Courier New" w:hAnsi="Courier New" w:cs="Courier New"/>
        </w:rPr>
        <w:t xml:space="preserve">3. Chen XS, Collins LJ, Biggs PJ, Penny D 2009 High throughput genome-wide survey of small RNAs from the parasitic protists Giardia intestinalis and Trichomonas vaginalis. Genome Biol </w:t>
      </w:r>
      <w:proofErr w:type="spellStart"/>
      <w:r w:rsidRPr="00E72A98">
        <w:rPr>
          <w:rFonts w:ascii="Courier New" w:hAnsi="Courier New" w:cs="Courier New"/>
        </w:rPr>
        <w:t>Evol</w:t>
      </w:r>
      <w:proofErr w:type="spellEnd"/>
      <w:r w:rsidRPr="00E72A98">
        <w:rPr>
          <w:rFonts w:ascii="Courier New" w:hAnsi="Courier New" w:cs="Courier New"/>
        </w:rPr>
        <w:t xml:space="preserve"> 1:165-175.</w:t>
      </w:r>
    </w:p>
    <w:p w14:paraId="0658F8BB" w14:textId="77777777" w:rsidR="001A69C5" w:rsidRPr="00E72A98" w:rsidRDefault="001A69C5" w:rsidP="001A69C5">
      <w:pPr>
        <w:rPr>
          <w:rFonts w:ascii="Courier New" w:hAnsi="Courier New" w:cs="Courier New"/>
        </w:rPr>
      </w:pPr>
    </w:p>
    <w:p w14:paraId="1E4AC785" w14:textId="77777777" w:rsidR="001A69C5" w:rsidRPr="00E72A98" w:rsidRDefault="001A69C5" w:rsidP="001A69C5">
      <w:pPr>
        <w:rPr>
          <w:rFonts w:ascii="Courier New" w:hAnsi="Courier New" w:cs="Courier New"/>
        </w:rPr>
      </w:pPr>
      <w:r w:rsidRPr="00E72A98">
        <w:rPr>
          <w:rFonts w:ascii="Courier New" w:hAnsi="Courier New" w:cs="Courier New"/>
        </w:rPr>
        <w:t xml:space="preserve">4. Saraiya AA, Wang CC 2008 snoRNA, a novel precursor of microRNA in Giardia lamblia. PLoS </w:t>
      </w:r>
      <w:proofErr w:type="spellStart"/>
      <w:r w:rsidRPr="00E72A98">
        <w:rPr>
          <w:rFonts w:ascii="Courier New" w:hAnsi="Courier New" w:cs="Courier New"/>
        </w:rPr>
        <w:t>Pathog</w:t>
      </w:r>
      <w:proofErr w:type="spellEnd"/>
      <w:r w:rsidRPr="00E72A98">
        <w:rPr>
          <w:rFonts w:ascii="Courier New" w:hAnsi="Courier New" w:cs="Courier New"/>
        </w:rPr>
        <w:t xml:space="preserve"> 411:e1000224.</w:t>
      </w:r>
    </w:p>
    <w:p w14:paraId="35D50BE3" w14:textId="77777777" w:rsidR="001A69C5" w:rsidRPr="00E72A98" w:rsidRDefault="001A69C5" w:rsidP="001A69C5">
      <w:pPr>
        <w:rPr>
          <w:rFonts w:ascii="Courier New" w:hAnsi="Courier New" w:cs="Courier New"/>
        </w:rPr>
      </w:pPr>
    </w:p>
    <w:p w14:paraId="4935E3BF" w14:textId="77777777" w:rsidR="001A69C5" w:rsidRPr="00E72A98" w:rsidRDefault="001A69C5" w:rsidP="001A69C5">
      <w:pPr>
        <w:rPr>
          <w:rFonts w:ascii="Courier New" w:hAnsi="Courier New" w:cs="Courier New"/>
        </w:rPr>
      </w:pPr>
      <w:r w:rsidRPr="00E72A98">
        <w:rPr>
          <w:rFonts w:ascii="Courier New" w:hAnsi="Courier New" w:cs="Courier New"/>
        </w:rPr>
        <w:lastRenderedPageBreak/>
        <w:t>5. Saraiya AA, Li W, Wang CC 2011 A microRNA derived from an apparent canonical biogenesis pathway regulates variant surface protein gene expression in Giardia lamblia. RNA 1712:2152-2164.</w:t>
      </w:r>
    </w:p>
    <w:p w14:paraId="336EFFE3" w14:textId="77777777" w:rsidR="001A69C5" w:rsidRPr="00E72A98" w:rsidRDefault="001A69C5" w:rsidP="001A69C5">
      <w:pPr>
        <w:rPr>
          <w:rFonts w:ascii="Courier New" w:hAnsi="Courier New" w:cs="Courier New"/>
        </w:rPr>
      </w:pPr>
    </w:p>
    <w:p w14:paraId="445B77B7" w14:textId="77777777" w:rsidR="001A69C5" w:rsidRPr="00E72A98" w:rsidRDefault="001A69C5" w:rsidP="001A69C5">
      <w:pPr>
        <w:rPr>
          <w:rFonts w:ascii="Courier New" w:hAnsi="Courier New" w:cs="Courier New"/>
        </w:rPr>
      </w:pPr>
      <w:r w:rsidRPr="00E72A98">
        <w:rPr>
          <w:rFonts w:ascii="Courier New" w:hAnsi="Courier New" w:cs="Courier New"/>
        </w:rPr>
        <w:t xml:space="preserve">6. Li W, Saraiya AA, Wang CC 2011 Gene regulation in Giardia </w:t>
      </w:r>
      <w:proofErr w:type="spellStart"/>
      <w:r w:rsidRPr="00E72A98">
        <w:rPr>
          <w:rFonts w:ascii="Courier New" w:hAnsi="Courier New" w:cs="Courier New"/>
        </w:rPr>
        <w:t>lambia</w:t>
      </w:r>
      <w:proofErr w:type="spellEnd"/>
      <w:r w:rsidRPr="00E72A98">
        <w:rPr>
          <w:rFonts w:ascii="Courier New" w:hAnsi="Courier New" w:cs="Courier New"/>
        </w:rPr>
        <w:t xml:space="preserve"> involves a putative microRNA derived from a small nucleolar RNA. PLoS </w:t>
      </w:r>
      <w:proofErr w:type="spellStart"/>
      <w:r w:rsidRPr="00E72A98">
        <w:rPr>
          <w:rFonts w:ascii="Courier New" w:hAnsi="Courier New" w:cs="Courier New"/>
        </w:rPr>
        <w:t>Negl</w:t>
      </w:r>
      <w:proofErr w:type="spellEnd"/>
      <w:r w:rsidRPr="00E72A98">
        <w:rPr>
          <w:rFonts w:ascii="Courier New" w:hAnsi="Courier New" w:cs="Courier New"/>
        </w:rPr>
        <w:t xml:space="preserve"> Trop Dis 510:e1338.</w:t>
      </w:r>
    </w:p>
    <w:p w14:paraId="040C6F91" w14:textId="77777777" w:rsidR="001A69C5" w:rsidRPr="00E72A98" w:rsidRDefault="001A69C5" w:rsidP="001A69C5">
      <w:pPr>
        <w:rPr>
          <w:rFonts w:ascii="Courier New" w:hAnsi="Courier New" w:cs="Courier New"/>
        </w:rPr>
      </w:pPr>
    </w:p>
    <w:p w14:paraId="6C20B71C" w14:textId="77777777" w:rsidR="001A69C5" w:rsidRPr="00E72A98" w:rsidRDefault="001A69C5" w:rsidP="001A69C5">
      <w:pPr>
        <w:rPr>
          <w:rFonts w:ascii="Courier New" w:hAnsi="Courier New" w:cs="Courier New"/>
        </w:rPr>
      </w:pPr>
      <w:r w:rsidRPr="00E72A98">
        <w:rPr>
          <w:rFonts w:ascii="Courier New" w:hAnsi="Courier New" w:cs="Courier New"/>
        </w:rPr>
        <w:t>7. Li W, Saraiya AA, Wang CC 2012 The profile of snoRNA-derived microRNAs that regulate expression of variant surface proteins in Giardia lamblia. Cell Microbiol 149:1455-1473.</w:t>
      </w:r>
    </w:p>
    <w:p w14:paraId="3E1D982B" w14:textId="77777777" w:rsidR="001A69C5" w:rsidRPr="00E72A98" w:rsidRDefault="001A69C5" w:rsidP="001A69C5">
      <w:pPr>
        <w:rPr>
          <w:rFonts w:ascii="Courier New" w:hAnsi="Courier New" w:cs="Courier New"/>
        </w:rPr>
      </w:pPr>
    </w:p>
    <w:p w14:paraId="10639226" w14:textId="77777777" w:rsidR="001A69C5" w:rsidRDefault="001A69C5" w:rsidP="001A69C5">
      <w:pPr>
        <w:spacing w:line="480" w:lineRule="auto"/>
        <w:rPr>
          <w:rFonts w:ascii="Times New Roman" w:hAnsi="Times New Roman" w:cs="Times New Roman"/>
        </w:rPr>
      </w:pPr>
      <w:r w:rsidRPr="00E72A98">
        <w:rPr>
          <w:rFonts w:ascii="Courier New" w:hAnsi="Courier New" w:cs="Courier New"/>
        </w:rPr>
        <w:t xml:space="preserve">8. Saraiya AA, Li W, Wu J, Chang CH, Wang CC 2014 The microRNAs in an Ancient Protist Repress the Variant-Specific Surface Protein Expression by Targeting the Entire Coding Sequence. PLoS </w:t>
      </w:r>
      <w:proofErr w:type="spellStart"/>
      <w:r w:rsidRPr="00E72A98">
        <w:rPr>
          <w:rFonts w:ascii="Courier New" w:hAnsi="Courier New" w:cs="Courier New"/>
        </w:rPr>
        <w:t>Pathog</w:t>
      </w:r>
      <w:proofErr w:type="spellEnd"/>
      <w:r w:rsidRPr="00E72A98">
        <w:rPr>
          <w:rFonts w:ascii="Courier New" w:hAnsi="Courier New" w:cs="Courier New"/>
        </w:rPr>
        <w:t xml:space="preserve"> 102:e1003791.</w:t>
      </w:r>
    </w:p>
    <w:p w14:paraId="793C3D5A" w14:textId="585C005B" w:rsidR="00A1325B" w:rsidRDefault="001A69C5" w:rsidP="002616F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</w:t>
      </w:r>
      <w:r w:rsidR="00A1325B">
        <w:rPr>
          <w:rFonts w:ascii="Times New Roman" w:hAnsi="Times New Roman" w:cs="Times New Roman"/>
        </w:rPr>
        <w:t xml:space="preserve"> </w:t>
      </w:r>
      <w:proofErr w:type="spellStart"/>
      <w:r w:rsidR="00A1325B" w:rsidRPr="00A1325B">
        <w:rPr>
          <w:rFonts w:ascii="Times New Roman" w:hAnsi="Times New Roman" w:cs="Times New Roman"/>
        </w:rPr>
        <w:t>Mullokandov</w:t>
      </w:r>
      <w:proofErr w:type="spellEnd"/>
      <w:r w:rsidR="00A1325B" w:rsidRPr="00A1325B">
        <w:rPr>
          <w:rFonts w:ascii="Times New Roman" w:hAnsi="Times New Roman" w:cs="Times New Roman"/>
        </w:rPr>
        <w:t xml:space="preserve"> G, </w:t>
      </w:r>
      <w:proofErr w:type="spellStart"/>
      <w:r w:rsidR="00A1325B" w:rsidRPr="00A1325B">
        <w:rPr>
          <w:rFonts w:ascii="Times New Roman" w:hAnsi="Times New Roman" w:cs="Times New Roman"/>
        </w:rPr>
        <w:t>Baccarini</w:t>
      </w:r>
      <w:proofErr w:type="spellEnd"/>
      <w:r w:rsidR="00A1325B" w:rsidRPr="00A1325B">
        <w:rPr>
          <w:rFonts w:ascii="Times New Roman" w:hAnsi="Times New Roman" w:cs="Times New Roman"/>
        </w:rPr>
        <w:t xml:space="preserve"> A, </w:t>
      </w:r>
      <w:proofErr w:type="spellStart"/>
      <w:r w:rsidR="00A1325B" w:rsidRPr="00A1325B">
        <w:rPr>
          <w:rFonts w:ascii="Times New Roman" w:hAnsi="Times New Roman" w:cs="Times New Roman"/>
        </w:rPr>
        <w:t>Ruzo</w:t>
      </w:r>
      <w:proofErr w:type="spellEnd"/>
      <w:r w:rsidR="00A1325B" w:rsidRPr="00A1325B">
        <w:rPr>
          <w:rFonts w:ascii="Times New Roman" w:hAnsi="Times New Roman" w:cs="Times New Roman"/>
        </w:rPr>
        <w:t xml:space="preserve"> A, Jayaprakash AD, Tung N, </w:t>
      </w:r>
      <w:proofErr w:type="spellStart"/>
      <w:r w:rsidR="00A1325B" w:rsidRPr="00A1325B">
        <w:rPr>
          <w:rFonts w:ascii="Times New Roman" w:hAnsi="Times New Roman" w:cs="Times New Roman"/>
        </w:rPr>
        <w:t>Israelow</w:t>
      </w:r>
      <w:proofErr w:type="spellEnd"/>
      <w:r w:rsidR="00A1325B" w:rsidRPr="00A1325B">
        <w:rPr>
          <w:rFonts w:ascii="Times New Roman" w:hAnsi="Times New Roman" w:cs="Times New Roman"/>
        </w:rPr>
        <w:t xml:space="preserve"> B, Evans MJ, </w:t>
      </w:r>
      <w:proofErr w:type="spellStart"/>
      <w:r w:rsidR="00A1325B" w:rsidRPr="00A1325B">
        <w:rPr>
          <w:rFonts w:ascii="Times New Roman" w:hAnsi="Times New Roman" w:cs="Times New Roman"/>
        </w:rPr>
        <w:t>Sachidanandam</w:t>
      </w:r>
      <w:proofErr w:type="spellEnd"/>
      <w:r w:rsidR="00A1325B" w:rsidRPr="00A1325B">
        <w:rPr>
          <w:rFonts w:ascii="Times New Roman" w:hAnsi="Times New Roman" w:cs="Times New Roman"/>
        </w:rPr>
        <w:t xml:space="preserve"> R, Brown BD. High-throughput assessment of microRNA activity</w:t>
      </w:r>
      <w:r w:rsidR="00A1325B">
        <w:rPr>
          <w:rFonts w:ascii="Times New Roman" w:hAnsi="Times New Roman" w:cs="Times New Roman"/>
        </w:rPr>
        <w:t xml:space="preserve"> </w:t>
      </w:r>
      <w:r w:rsidR="00A1325B" w:rsidRPr="00A1325B">
        <w:rPr>
          <w:rFonts w:ascii="Times New Roman" w:hAnsi="Times New Roman" w:cs="Times New Roman"/>
        </w:rPr>
        <w:t>and function using microRNA sensor and decoy libraries. Nat Methods. 2012;9(8):840-6.</w:t>
      </w:r>
    </w:p>
    <w:p w14:paraId="34FE6571" w14:textId="3D9E227A" w:rsidR="002616FF" w:rsidRDefault="001A69C5" w:rsidP="002616F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</w:t>
      </w:r>
      <w:r w:rsidR="002616FF">
        <w:rPr>
          <w:rFonts w:ascii="Times New Roman" w:hAnsi="Times New Roman" w:cs="Times New Roman"/>
        </w:rPr>
        <w:t xml:space="preserve"> </w:t>
      </w:r>
      <w:r w:rsidR="002616FF" w:rsidRPr="002616FF">
        <w:rPr>
          <w:rFonts w:ascii="Times New Roman" w:hAnsi="Times New Roman" w:cs="Times New Roman"/>
        </w:rPr>
        <w:t xml:space="preserve">Li W, Saraiya AA, Wang CC. Gene regulation in Giardia </w:t>
      </w:r>
      <w:proofErr w:type="spellStart"/>
      <w:r w:rsidR="002616FF" w:rsidRPr="002616FF">
        <w:rPr>
          <w:rFonts w:ascii="Times New Roman" w:hAnsi="Times New Roman" w:cs="Times New Roman"/>
        </w:rPr>
        <w:t>lambia</w:t>
      </w:r>
      <w:proofErr w:type="spellEnd"/>
      <w:r w:rsidR="002616FF" w:rsidRPr="002616FF">
        <w:rPr>
          <w:rFonts w:ascii="Times New Roman" w:hAnsi="Times New Roman" w:cs="Times New Roman"/>
        </w:rPr>
        <w:t xml:space="preserve"> involves a</w:t>
      </w:r>
      <w:r w:rsidR="002616FF">
        <w:rPr>
          <w:rFonts w:ascii="Times New Roman" w:hAnsi="Times New Roman" w:cs="Times New Roman"/>
        </w:rPr>
        <w:t xml:space="preserve"> </w:t>
      </w:r>
      <w:r w:rsidR="002616FF" w:rsidRPr="002616FF">
        <w:rPr>
          <w:rFonts w:ascii="Times New Roman" w:hAnsi="Times New Roman" w:cs="Times New Roman"/>
        </w:rPr>
        <w:t xml:space="preserve">putative microRNA derived from a small nucleolar RNA. PLoS </w:t>
      </w:r>
      <w:proofErr w:type="spellStart"/>
      <w:r w:rsidR="002616FF" w:rsidRPr="002616FF">
        <w:rPr>
          <w:rFonts w:ascii="Times New Roman" w:hAnsi="Times New Roman" w:cs="Times New Roman"/>
        </w:rPr>
        <w:t>Negl</w:t>
      </w:r>
      <w:proofErr w:type="spellEnd"/>
      <w:r w:rsidR="002616FF" w:rsidRPr="002616FF">
        <w:rPr>
          <w:rFonts w:ascii="Times New Roman" w:hAnsi="Times New Roman" w:cs="Times New Roman"/>
        </w:rPr>
        <w:t xml:space="preserve"> Trop Dis. 2011;5(10):e1338.</w:t>
      </w:r>
    </w:p>
    <w:p w14:paraId="020E9433" w14:textId="77777777" w:rsidR="0066699F" w:rsidRDefault="0066699F" w:rsidP="0066699F">
      <w:pPr>
        <w:spacing w:line="480" w:lineRule="auto"/>
        <w:rPr>
          <w:rFonts w:ascii="Times New Roman" w:hAnsi="Times New Roman" w:cs="Times New Roman"/>
        </w:rPr>
      </w:pPr>
    </w:p>
    <w:p w14:paraId="069813EE" w14:textId="045820E1" w:rsidR="004F5639" w:rsidRDefault="004F5639" w:rsidP="0066699F">
      <w:pPr>
        <w:spacing w:line="480" w:lineRule="auto"/>
        <w:rPr>
          <w:rFonts w:ascii="Times New Roman" w:hAnsi="Times New Roman" w:cs="Times New Roman"/>
        </w:rPr>
      </w:pPr>
    </w:p>
    <w:p w14:paraId="6C59269C" w14:textId="77777777" w:rsidR="007A4D26" w:rsidRPr="00A61CF1" w:rsidRDefault="007A4D26" w:rsidP="0066699F">
      <w:pPr>
        <w:spacing w:line="480" w:lineRule="auto"/>
        <w:jc w:val="both"/>
        <w:rPr>
          <w:rFonts w:ascii="Times New Roman" w:hAnsi="Times New Roman" w:cs="Times New Roman"/>
        </w:rPr>
      </w:pPr>
    </w:p>
    <w:sectPr w:rsidR="007A4D26" w:rsidRPr="00A61CF1" w:rsidSect="002523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BD0E8F"/>
    <w:multiLevelType w:val="hybridMultilevel"/>
    <w:tmpl w:val="E5A693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8E0"/>
    <w:rsid w:val="00022C97"/>
    <w:rsid w:val="00031A71"/>
    <w:rsid w:val="00034C86"/>
    <w:rsid w:val="00056B5A"/>
    <w:rsid w:val="00075BDD"/>
    <w:rsid w:val="00086AC2"/>
    <w:rsid w:val="000B54BE"/>
    <w:rsid w:val="000C202E"/>
    <w:rsid w:val="000F2BF1"/>
    <w:rsid w:val="00100C75"/>
    <w:rsid w:val="00141E9C"/>
    <w:rsid w:val="001626A0"/>
    <w:rsid w:val="001A69C5"/>
    <w:rsid w:val="001F060A"/>
    <w:rsid w:val="001F34DA"/>
    <w:rsid w:val="00203DB9"/>
    <w:rsid w:val="00246D76"/>
    <w:rsid w:val="002478CD"/>
    <w:rsid w:val="00252391"/>
    <w:rsid w:val="002616FF"/>
    <w:rsid w:val="00277C02"/>
    <w:rsid w:val="002A36D2"/>
    <w:rsid w:val="002A7C58"/>
    <w:rsid w:val="002C3D5B"/>
    <w:rsid w:val="002E43BD"/>
    <w:rsid w:val="002F5B79"/>
    <w:rsid w:val="00342DD1"/>
    <w:rsid w:val="00355444"/>
    <w:rsid w:val="00394C6F"/>
    <w:rsid w:val="0039753A"/>
    <w:rsid w:val="003A0A64"/>
    <w:rsid w:val="003B717D"/>
    <w:rsid w:val="003E62D3"/>
    <w:rsid w:val="003F61E8"/>
    <w:rsid w:val="00483000"/>
    <w:rsid w:val="00487F10"/>
    <w:rsid w:val="004A5829"/>
    <w:rsid w:val="004B3F10"/>
    <w:rsid w:val="004C7482"/>
    <w:rsid w:val="004E1F51"/>
    <w:rsid w:val="004E28D2"/>
    <w:rsid w:val="004F5639"/>
    <w:rsid w:val="004F5C80"/>
    <w:rsid w:val="005A7065"/>
    <w:rsid w:val="005F5776"/>
    <w:rsid w:val="0060473C"/>
    <w:rsid w:val="00606F6D"/>
    <w:rsid w:val="00615E58"/>
    <w:rsid w:val="0062200E"/>
    <w:rsid w:val="00622E9B"/>
    <w:rsid w:val="00625310"/>
    <w:rsid w:val="0066699F"/>
    <w:rsid w:val="0066746A"/>
    <w:rsid w:val="00676198"/>
    <w:rsid w:val="00683543"/>
    <w:rsid w:val="0068438C"/>
    <w:rsid w:val="006949C7"/>
    <w:rsid w:val="006B17A5"/>
    <w:rsid w:val="006D0BD4"/>
    <w:rsid w:val="006D14ED"/>
    <w:rsid w:val="006F2ADB"/>
    <w:rsid w:val="00721D0C"/>
    <w:rsid w:val="00736630"/>
    <w:rsid w:val="007525F2"/>
    <w:rsid w:val="007929B0"/>
    <w:rsid w:val="007A4D26"/>
    <w:rsid w:val="007A5782"/>
    <w:rsid w:val="00820281"/>
    <w:rsid w:val="00831250"/>
    <w:rsid w:val="008740F6"/>
    <w:rsid w:val="00883D54"/>
    <w:rsid w:val="008B0033"/>
    <w:rsid w:val="008C5D6B"/>
    <w:rsid w:val="008D4F39"/>
    <w:rsid w:val="008E575E"/>
    <w:rsid w:val="008F0152"/>
    <w:rsid w:val="00915DE4"/>
    <w:rsid w:val="009176BF"/>
    <w:rsid w:val="00954F8D"/>
    <w:rsid w:val="009A73FE"/>
    <w:rsid w:val="009A7640"/>
    <w:rsid w:val="009D5C59"/>
    <w:rsid w:val="009E7721"/>
    <w:rsid w:val="00A11382"/>
    <w:rsid w:val="00A1325B"/>
    <w:rsid w:val="00A444C5"/>
    <w:rsid w:val="00A61CF1"/>
    <w:rsid w:val="00B04B0E"/>
    <w:rsid w:val="00B179A6"/>
    <w:rsid w:val="00B26845"/>
    <w:rsid w:val="00B34156"/>
    <w:rsid w:val="00B41003"/>
    <w:rsid w:val="00B412BE"/>
    <w:rsid w:val="00B577BE"/>
    <w:rsid w:val="00B859CA"/>
    <w:rsid w:val="00BA5D05"/>
    <w:rsid w:val="00BD3BA9"/>
    <w:rsid w:val="00C30F97"/>
    <w:rsid w:val="00C401BA"/>
    <w:rsid w:val="00C54157"/>
    <w:rsid w:val="00C6324D"/>
    <w:rsid w:val="00C869F4"/>
    <w:rsid w:val="00CC223C"/>
    <w:rsid w:val="00CC61A4"/>
    <w:rsid w:val="00D16011"/>
    <w:rsid w:val="00D37B08"/>
    <w:rsid w:val="00D50DF3"/>
    <w:rsid w:val="00D628E0"/>
    <w:rsid w:val="00D92BB7"/>
    <w:rsid w:val="00E32836"/>
    <w:rsid w:val="00E3336F"/>
    <w:rsid w:val="00E4300E"/>
    <w:rsid w:val="00E509A9"/>
    <w:rsid w:val="00E63A1B"/>
    <w:rsid w:val="00E71233"/>
    <w:rsid w:val="00E720FC"/>
    <w:rsid w:val="00E76317"/>
    <w:rsid w:val="00E82B10"/>
    <w:rsid w:val="00EE2E51"/>
    <w:rsid w:val="00EE688E"/>
    <w:rsid w:val="00EF4B53"/>
    <w:rsid w:val="00F0422A"/>
    <w:rsid w:val="00F07C24"/>
    <w:rsid w:val="00F136A7"/>
    <w:rsid w:val="00F22379"/>
    <w:rsid w:val="00F32A42"/>
    <w:rsid w:val="00F4385F"/>
    <w:rsid w:val="00F7012E"/>
    <w:rsid w:val="00F74B1B"/>
    <w:rsid w:val="00FA6307"/>
    <w:rsid w:val="00FD78EA"/>
    <w:rsid w:val="00FF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37459"/>
  <w14:defaultImageDpi w14:val="32767"/>
  <w15:chartTrackingRefBased/>
  <w15:docId w15:val="{A1AC14E7-56BE-DF4B-B07A-4D3E642D4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5D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A5D0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43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83D5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1325B"/>
    <w:pPr>
      <w:ind w:left="720"/>
      <w:contextualSpacing/>
    </w:pPr>
  </w:style>
  <w:style w:type="paragraph" w:customStyle="1" w:styleId="xl65">
    <w:name w:val="xl65"/>
    <w:basedOn w:val="Normal"/>
    <w:rsid w:val="00EF4B53"/>
    <w:pPr>
      <w:spacing w:before="100" w:beforeAutospacing="1" w:after="100" w:afterAutospacing="1"/>
    </w:pPr>
    <w:rPr>
      <w:rFonts w:ascii="Times Roman" w:eastAsia="Times New Roman" w:hAnsi="Times Roman" w:cs="Times New Roman"/>
    </w:rPr>
  </w:style>
  <w:style w:type="paragraph" w:customStyle="1" w:styleId="xl66">
    <w:name w:val="xl66"/>
    <w:basedOn w:val="Normal"/>
    <w:rsid w:val="00EF4B5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color w:val="000000"/>
    </w:rPr>
  </w:style>
  <w:style w:type="paragraph" w:customStyle="1" w:styleId="xl67">
    <w:name w:val="xl67"/>
    <w:basedOn w:val="Normal"/>
    <w:rsid w:val="00EF4B5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ourier New" w:eastAsia="Times New Roman" w:hAnsi="Courier New" w:cs="Courier New"/>
      <w:color w:val="000000"/>
    </w:rPr>
  </w:style>
  <w:style w:type="paragraph" w:customStyle="1" w:styleId="xl68">
    <w:name w:val="xl68"/>
    <w:basedOn w:val="Normal"/>
    <w:rsid w:val="00EF4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color w:val="000000"/>
    </w:rPr>
  </w:style>
  <w:style w:type="paragraph" w:customStyle="1" w:styleId="xl69">
    <w:name w:val="xl69"/>
    <w:basedOn w:val="Normal"/>
    <w:rsid w:val="00EF4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ourier New" w:eastAsia="Times New Roman" w:hAnsi="Courier New" w:cs="Courier New"/>
      <w:color w:val="000000"/>
    </w:rPr>
  </w:style>
  <w:style w:type="paragraph" w:customStyle="1" w:styleId="xl70">
    <w:name w:val="xl70"/>
    <w:basedOn w:val="Normal"/>
    <w:rsid w:val="00EF4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eastAsia="Times New Roman" w:hAnsi="Courier New" w:cs="Courier New"/>
    </w:rPr>
  </w:style>
  <w:style w:type="paragraph" w:customStyle="1" w:styleId="xl71">
    <w:name w:val="xl71"/>
    <w:basedOn w:val="Normal"/>
    <w:rsid w:val="00EF4B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color w:val="000000"/>
    </w:rPr>
  </w:style>
  <w:style w:type="paragraph" w:customStyle="1" w:styleId="xl72">
    <w:name w:val="xl72"/>
    <w:basedOn w:val="Normal"/>
    <w:rsid w:val="00EF4B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ourier New" w:eastAsia="Times New Roman" w:hAnsi="Courier New" w:cs="Courier New"/>
      <w:color w:val="000000"/>
    </w:rPr>
  </w:style>
  <w:style w:type="paragraph" w:customStyle="1" w:styleId="xl73">
    <w:name w:val="xl73"/>
    <w:basedOn w:val="Normal"/>
    <w:rsid w:val="00EF4B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Courier New" w:eastAsia="Times New Roman" w:hAnsi="Courier New" w:cs="Courier New"/>
    </w:rPr>
  </w:style>
  <w:style w:type="paragraph" w:customStyle="1" w:styleId="xl74">
    <w:name w:val="xl74"/>
    <w:basedOn w:val="Normal"/>
    <w:rsid w:val="00EF4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color w:val="000000"/>
    </w:rPr>
  </w:style>
  <w:style w:type="paragraph" w:customStyle="1" w:styleId="xl75">
    <w:name w:val="xl75"/>
    <w:basedOn w:val="Normal"/>
    <w:rsid w:val="00EF4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center"/>
    </w:pPr>
    <w:rPr>
      <w:rFonts w:ascii="Courier New" w:eastAsia="Times New Roman" w:hAnsi="Courier New" w:cs="Courier New"/>
      <w:color w:val="000000"/>
    </w:rPr>
  </w:style>
  <w:style w:type="paragraph" w:customStyle="1" w:styleId="xl76">
    <w:name w:val="xl76"/>
    <w:basedOn w:val="Normal"/>
    <w:rsid w:val="00EF4B53"/>
    <w:pPr>
      <w:spacing w:before="100" w:beforeAutospacing="1" w:after="100" w:afterAutospacing="1"/>
      <w:jc w:val="center"/>
    </w:pPr>
    <w:rPr>
      <w:rFonts w:ascii="Times Roman" w:eastAsia="Times New Roman" w:hAnsi="Times Roman" w:cs="Times New Roman"/>
    </w:rPr>
  </w:style>
  <w:style w:type="paragraph" w:customStyle="1" w:styleId="xl77">
    <w:name w:val="xl77"/>
    <w:basedOn w:val="Normal"/>
    <w:rsid w:val="00EF4B53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ourier New" w:eastAsia="Times New Roman" w:hAnsi="Courier New" w:cs="Courier New"/>
    </w:rPr>
  </w:style>
  <w:style w:type="paragraph" w:customStyle="1" w:styleId="xl78">
    <w:name w:val="xl78"/>
    <w:basedOn w:val="Normal"/>
    <w:rsid w:val="00EF4B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ourier New" w:eastAsia="Times New Roman" w:hAnsi="Courier New" w:cs="Courier New"/>
    </w:rPr>
  </w:style>
  <w:style w:type="paragraph" w:customStyle="1" w:styleId="xl79">
    <w:name w:val="xl79"/>
    <w:basedOn w:val="Normal"/>
    <w:rsid w:val="00EF4B5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ourier New" w:eastAsia="Times New Roman" w:hAnsi="Courier New" w:cs="Courier New"/>
    </w:rPr>
  </w:style>
  <w:style w:type="paragraph" w:customStyle="1" w:styleId="xl80">
    <w:name w:val="xl80"/>
    <w:basedOn w:val="Normal"/>
    <w:rsid w:val="00EF4B53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Courier New" w:eastAsia="Times New Roman" w:hAnsi="Courier New" w:cs="Courier New"/>
      <w:b/>
      <w:bCs/>
    </w:rPr>
  </w:style>
  <w:style w:type="paragraph" w:customStyle="1" w:styleId="xl81">
    <w:name w:val="xl81"/>
    <w:basedOn w:val="Normal"/>
    <w:rsid w:val="00EF4B53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ourier New" w:eastAsia="Times New Roman" w:hAnsi="Courier New" w:cs="Courier New"/>
      <w:b/>
      <w:bCs/>
      <w:color w:val="000000"/>
    </w:rPr>
  </w:style>
  <w:style w:type="paragraph" w:customStyle="1" w:styleId="xl82">
    <w:name w:val="xl82"/>
    <w:basedOn w:val="Normal"/>
    <w:rsid w:val="00EF4B53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Courier New" w:eastAsia="Times New Roman" w:hAnsi="Courier New" w:cs="Courier New"/>
      <w:b/>
      <w:bCs/>
    </w:rPr>
  </w:style>
  <w:style w:type="paragraph" w:customStyle="1" w:styleId="xl83">
    <w:name w:val="xl83"/>
    <w:basedOn w:val="Normal"/>
    <w:rsid w:val="00EF4B5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b/>
      <w:bCs/>
      <w:color w:val="000000"/>
    </w:rPr>
  </w:style>
  <w:style w:type="paragraph" w:customStyle="1" w:styleId="xl84">
    <w:name w:val="xl84"/>
    <w:basedOn w:val="Normal"/>
    <w:rsid w:val="00EF4B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b/>
      <w:bCs/>
      <w:color w:val="000000"/>
    </w:rPr>
  </w:style>
  <w:style w:type="paragraph" w:customStyle="1" w:styleId="xl85">
    <w:name w:val="xl85"/>
    <w:basedOn w:val="Normal"/>
    <w:rsid w:val="00EF4B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b/>
      <w:bCs/>
      <w:color w:val="000000"/>
    </w:rPr>
  </w:style>
  <w:style w:type="paragraph" w:customStyle="1" w:styleId="xl86">
    <w:name w:val="xl86"/>
    <w:basedOn w:val="Normal"/>
    <w:rsid w:val="00EF4B5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ourier New" w:eastAsia="Times New Roman" w:hAnsi="Courier New" w:cs="Courier New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28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ockefeller.box.com/s/dlvg6jhfau5jhls0af706ptlp5iaazqq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rockefeller.box.com/s/eao9z6hop9va8hqkgajo528473f3402c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rockefeller.box.com/s/66nfi5n0n175yywixaha58roaehr8lc5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giardiadb.org/" TargetMode="External"/><Relationship Id="rId10" Type="http://schemas.openxmlformats.org/officeDocument/2006/relationships/hyperlink" Target="https://rockefeller.box.com/s/8u6uy7nfv5ragy2yovoxbnd782c8ipi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rockefeller.box.com/s/aiex9g49s99ngc24qoprnrlbw5r6fg3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84</Words>
  <Characters>1017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a Mallard</cp:lastModifiedBy>
  <cp:revision>2</cp:revision>
  <dcterms:created xsi:type="dcterms:W3CDTF">2019-06-03T17:31:00Z</dcterms:created>
  <dcterms:modified xsi:type="dcterms:W3CDTF">2019-06-03T17:31:00Z</dcterms:modified>
</cp:coreProperties>
</file>